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0DC195" w14:textId="5A3A905C" w:rsidR="008E5D6E" w:rsidRDefault="00941D15" w:rsidP="008E5D6E">
      <w:pPr>
        <w:rPr>
          <w:rFonts w:ascii="Times New Roman" w:hAnsi="Times New Roman" w:cs="Times New Roman"/>
          <w:b/>
          <w:bCs/>
          <w:noProof/>
          <w:sz w:val="24"/>
          <w:szCs w:val="24"/>
        </w:rPr>
      </w:pPr>
      <w:r>
        <w:rPr>
          <w:rFonts w:ascii="Times New Roman" w:hAnsi="Times New Roman" w:cs="Times New Roman"/>
          <w:b/>
          <w:bCs/>
          <w:noProof/>
          <w:sz w:val="24"/>
          <w:szCs w:val="24"/>
        </w:rPr>
        <w:t xml:space="preserve">Supplementary Script 1. </w:t>
      </w:r>
      <w:r w:rsidR="008E5D6E">
        <w:rPr>
          <w:rFonts w:ascii="Times New Roman" w:hAnsi="Times New Roman" w:cs="Times New Roman"/>
          <w:b/>
          <w:bCs/>
          <w:noProof/>
          <w:sz w:val="24"/>
          <w:szCs w:val="24"/>
        </w:rPr>
        <w:t xml:space="preserve"> Lead </w:t>
      </w:r>
      <w:r>
        <w:rPr>
          <w:rFonts w:ascii="Times New Roman" w:hAnsi="Times New Roman" w:cs="Times New Roman"/>
          <w:b/>
          <w:bCs/>
          <w:noProof/>
          <w:sz w:val="24"/>
          <w:szCs w:val="24"/>
        </w:rPr>
        <w:t xml:space="preserve">Into </w:t>
      </w:r>
      <w:r w:rsidR="008E5D6E">
        <w:rPr>
          <w:rFonts w:ascii="Times New Roman" w:hAnsi="Times New Roman" w:cs="Times New Roman"/>
          <w:b/>
          <w:bCs/>
          <w:noProof/>
          <w:sz w:val="24"/>
          <w:szCs w:val="24"/>
        </w:rPr>
        <w:t>Group Model Building Discussion</w:t>
      </w:r>
    </w:p>
    <w:p w14:paraId="56C83BE8" w14:textId="77777777" w:rsidR="008E5D6E" w:rsidRPr="007665B0" w:rsidRDefault="008E5D6E" w:rsidP="008E5D6E">
      <w:pPr>
        <w:pStyle w:val="paragraph"/>
        <w:textAlignment w:val="baseline"/>
      </w:pPr>
      <w:r>
        <w:rPr>
          <w:rStyle w:val="normaltextrun"/>
        </w:rPr>
        <w:t>“</w:t>
      </w:r>
      <w:r w:rsidRPr="007665B0">
        <w:rPr>
          <w:rStyle w:val="normaltextrun"/>
        </w:rPr>
        <w:t>Hi [name]. Welcome to our research study. Thank you so much for taking the time to meet with us today. [Quick intro of researchers]. Just to be sure, are you okay with meeting for up to 1 ½ hours today? </w:t>
      </w:r>
      <w:r w:rsidRPr="007665B0">
        <w:rPr>
          <w:rStyle w:val="eop"/>
        </w:rPr>
        <w:t> </w:t>
      </w:r>
    </w:p>
    <w:p w14:paraId="5AAF17C2" w14:textId="77777777" w:rsidR="008E5D6E" w:rsidRPr="007665B0" w:rsidRDefault="008E5D6E" w:rsidP="008E5D6E">
      <w:pPr>
        <w:pStyle w:val="paragraph"/>
        <w:textAlignment w:val="baseline"/>
      </w:pPr>
      <w:r w:rsidRPr="007665B0">
        <w:rPr>
          <w:rStyle w:val="normaltextrun"/>
        </w:rPr>
        <w:t>I’m going to do a quick review of what we’re working on and our goals for today. [CONSENT: Since this is the first time we are interviewing you, we want to make sure that you fully understand what this research project is about and what it means to participate in it. It’s important that you feel confident and comfortable about participating]. Then I’m going to start interviewing you. [Research partner] is here as well and they will be assisting us with drawing out the information you give us and also asking questions. Did you get a chance to watch the video we sent?</w:t>
      </w:r>
      <w:r w:rsidRPr="007665B0">
        <w:rPr>
          <w:rStyle w:val="eop"/>
        </w:rPr>
        <w:t> </w:t>
      </w:r>
    </w:p>
    <w:p w14:paraId="0A2F5D93" w14:textId="77777777" w:rsidR="008E5D6E" w:rsidRPr="007665B0" w:rsidRDefault="008E5D6E" w:rsidP="008E5D6E">
      <w:pPr>
        <w:pStyle w:val="paragraph"/>
        <w:textAlignment w:val="baseline"/>
      </w:pPr>
      <w:r w:rsidRPr="007665B0">
        <w:rPr>
          <w:rStyle w:val="normaltextrun"/>
          <w:b/>
          <w:bCs/>
        </w:rPr>
        <w:t>STEP 1</w:t>
      </w:r>
      <w:r w:rsidRPr="007665B0">
        <w:rPr>
          <w:rStyle w:val="eop"/>
        </w:rPr>
        <w:t> </w:t>
      </w:r>
    </w:p>
    <w:p w14:paraId="562579B0" w14:textId="77777777" w:rsidR="008E5D6E" w:rsidRPr="007665B0" w:rsidRDefault="008E5D6E" w:rsidP="008E5D6E">
      <w:pPr>
        <w:pStyle w:val="paragraph"/>
        <w:textAlignment w:val="baseline"/>
      </w:pPr>
      <w:r w:rsidRPr="007665B0">
        <w:rPr>
          <w:rStyle w:val="normaltextrun"/>
          <w:b/>
          <w:bCs/>
        </w:rPr>
        <w:t>IF NO</w:t>
      </w:r>
      <w:r w:rsidRPr="007665B0">
        <w:rPr>
          <w:rStyle w:val="normaltextrun"/>
        </w:rPr>
        <w:t xml:space="preserve">: Okay, not a problem. Our research is about understanding why there are major differences in cardiovascular health in Denver. What Dr. Kamal Henderson has already found out is that low-income neighborhoods and minority populations, specifically African-American and Latino populations in Denver, are disproportionately affected by cardiovascular disease. What we want to understand is based on your [job expertise / experience], what do you think might be the most important factors that are contributing to these large disparities in cardiovascular health in Denver. We are interviewing a number of people in different jobs who work in preventing and treating cardiovascular disease in Denver, as well as community members with personal experience navigating this issue. In the end, we are going to combine </w:t>
      </w:r>
      <w:proofErr w:type="gramStart"/>
      <w:r w:rsidRPr="007665B0">
        <w:rPr>
          <w:rStyle w:val="normaltextrun"/>
        </w:rPr>
        <w:t>all of</w:t>
      </w:r>
      <w:proofErr w:type="gramEnd"/>
      <w:r w:rsidRPr="007665B0">
        <w:rPr>
          <w:rStyle w:val="normaltextrun"/>
        </w:rPr>
        <w:t xml:space="preserve"> the pictures we draw based on these unique insights, into one comprehensive picture of the most important factors causing disparities in cardiovascular health in Denver. Do you have any questions based on what I said?</w:t>
      </w:r>
      <w:r w:rsidRPr="007665B0">
        <w:rPr>
          <w:rStyle w:val="eop"/>
        </w:rPr>
        <w:t> </w:t>
      </w:r>
    </w:p>
    <w:p w14:paraId="76BA31FF" w14:textId="77777777" w:rsidR="008E5D6E" w:rsidRPr="007665B0" w:rsidRDefault="008E5D6E" w:rsidP="008E5D6E">
      <w:pPr>
        <w:pStyle w:val="paragraph"/>
        <w:textAlignment w:val="baseline"/>
      </w:pPr>
      <w:r w:rsidRPr="007665B0">
        <w:rPr>
          <w:rStyle w:val="normaltextrun"/>
          <w:b/>
          <w:bCs/>
        </w:rPr>
        <w:t>IF YES:</w:t>
      </w:r>
      <w:r w:rsidRPr="007665B0">
        <w:rPr>
          <w:rStyle w:val="normaltextrun"/>
        </w:rPr>
        <w:t xml:space="preserve"> Okay, so just a quick recap – we are going to focus on asking you based on your [job expertise / personal experience] working in [preventing / treating] cardiovascular disease in Denver, what do you think are the most important factors that are contributing to large disparities in cardiovascular health for specific populations in Denver? Dr. Kamal Henderson has found that low-income neighborhoods and minority populations, specifically </w:t>
      </w:r>
      <w:proofErr w:type="gramStart"/>
      <w:r w:rsidRPr="007665B0">
        <w:rPr>
          <w:rStyle w:val="normaltextrun"/>
        </w:rPr>
        <w:t>African-American</w:t>
      </w:r>
      <w:proofErr w:type="gramEnd"/>
      <w:r w:rsidRPr="007665B0">
        <w:rPr>
          <w:rStyle w:val="normaltextrun"/>
        </w:rPr>
        <w:t xml:space="preserve"> and Latino populations, in Denver are the most affected by disparities in cardiovascular health. We are going to draw the insight you have into a picture of the most important factors that are causing these differences. Do you have any questions based on what I said or something that you watching in the video?</w:t>
      </w:r>
      <w:r w:rsidRPr="007665B0">
        <w:rPr>
          <w:rStyle w:val="eop"/>
        </w:rPr>
        <w:t> </w:t>
      </w:r>
    </w:p>
    <w:p w14:paraId="601CF467" w14:textId="77777777" w:rsidR="008E5D6E" w:rsidRPr="007665B0" w:rsidRDefault="008E5D6E" w:rsidP="008E5D6E">
      <w:pPr>
        <w:pStyle w:val="paragraph"/>
        <w:textAlignment w:val="baseline"/>
      </w:pPr>
      <w:r w:rsidRPr="007665B0">
        <w:rPr>
          <w:rStyle w:val="normaltextrun"/>
          <w:b/>
          <w:bCs/>
        </w:rPr>
        <w:t>STEP 2</w:t>
      </w:r>
      <w:r w:rsidRPr="007665B0">
        <w:rPr>
          <w:rStyle w:val="eop"/>
        </w:rPr>
        <w:t> </w:t>
      </w:r>
    </w:p>
    <w:p w14:paraId="51D8FB7E" w14:textId="77777777" w:rsidR="008E5D6E" w:rsidRPr="007665B0" w:rsidRDefault="008E5D6E" w:rsidP="008E5D6E">
      <w:pPr>
        <w:pStyle w:val="paragraph"/>
        <w:textAlignment w:val="baseline"/>
      </w:pPr>
      <w:r w:rsidRPr="007665B0">
        <w:rPr>
          <w:rStyle w:val="normaltextrun"/>
          <w:b/>
          <w:bCs/>
        </w:rPr>
        <w:t>IF ALREADY INTERVIEWED:</w:t>
      </w:r>
      <w:r w:rsidRPr="007665B0">
        <w:rPr>
          <w:rStyle w:val="normaltextrun"/>
        </w:rPr>
        <w:t xml:space="preserve"> Okay, moving on. </w:t>
      </w:r>
      <w:proofErr w:type="gramStart"/>
      <w:r w:rsidRPr="007665B0">
        <w:rPr>
          <w:rStyle w:val="normaltextrun"/>
        </w:rPr>
        <w:t>Next</w:t>
      </w:r>
      <w:proofErr w:type="gramEnd"/>
      <w:r w:rsidRPr="007665B0">
        <w:rPr>
          <w:rStyle w:val="normaltextrun"/>
        </w:rPr>
        <w:t xml:space="preserve"> I would like to ask you some simple questions about your job. In our last interview we already went over some of these questions, so I’m just going to ask for your confirmation. [Confirm]</w:t>
      </w:r>
      <w:r w:rsidRPr="007665B0">
        <w:rPr>
          <w:rStyle w:val="eop"/>
        </w:rPr>
        <w:t> </w:t>
      </w:r>
    </w:p>
    <w:p w14:paraId="0C34F614" w14:textId="77777777" w:rsidR="008E5D6E" w:rsidRPr="007665B0" w:rsidRDefault="008E5D6E" w:rsidP="008E5D6E">
      <w:pPr>
        <w:pStyle w:val="paragraph"/>
        <w:textAlignment w:val="baseline"/>
      </w:pPr>
      <w:r w:rsidRPr="007665B0">
        <w:rPr>
          <w:rStyle w:val="normaltextrun"/>
          <w:b/>
          <w:bCs/>
        </w:rPr>
        <w:lastRenderedPageBreak/>
        <w:t>IF NEW INTERVIEW:</w:t>
      </w:r>
      <w:r w:rsidRPr="007665B0">
        <w:rPr>
          <w:rStyle w:val="normaltextrun"/>
        </w:rPr>
        <w:t xml:space="preserve"> Okay, now I’m going to share what is called a consent form to go over what it means to participate in this research project and make sure you feel comfortable moving forward with participating. [CONSENT]</w:t>
      </w:r>
      <w:r w:rsidRPr="007665B0">
        <w:rPr>
          <w:rStyle w:val="eop"/>
        </w:rPr>
        <w:t> </w:t>
      </w:r>
    </w:p>
    <w:p w14:paraId="66D126EB" w14:textId="77777777" w:rsidR="008E5D6E" w:rsidRPr="007665B0" w:rsidRDefault="008E5D6E" w:rsidP="008E5D6E">
      <w:pPr>
        <w:pStyle w:val="paragraph"/>
        <w:ind w:left="720"/>
        <w:textAlignment w:val="baseline"/>
      </w:pPr>
      <w:r w:rsidRPr="007665B0">
        <w:rPr>
          <w:rStyle w:val="normaltextrun"/>
        </w:rPr>
        <w:t>Okay, now that you have consented, I’m going to start the interview by asking you some simple questions about your job. [Ask job-related questions]</w:t>
      </w:r>
      <w:r w:rsidRPr="007665B0">
        <w:rPr>
          <w:rStyle w:val="eop"/>
        </w:rPr>
        <w:t> </w:t>
      </w:r>
    </w:p>
    <w:p w14:paraId="00CEF46B" w14:textId="77777777" w:rsidR="008E5D6E" w:rsidRPr="007665B0" w:rsidRDefault="008E5D6E" w:rsidP="008E5D6E">
      <w:pPr>
        <w:pStyle w:val="paragraph"/>
        <w:textAlignment w:val="baseline"/>
      </w:pPr>
      <w:r w:rsidRPr="007665B0">
        <w:rPr>
          <w:rStyle w:val="normaltextrun"/>
          <w:b/>
          <w:bCs/>
        </w:rPr>
        <w:t>STEP 3</w:t>
      </w:r>
      <w:r w:rsidRPr="007665B0">
        <w:rPr>
          <w:rStyle w:val="eop"/>
        </w:rPr>
        <w:t> </w:t>
      </w:r>
    </w:p>
    <w:p w14:paraId="1E8367B1" w14:textId="77777777" w:rsidR="008E5D6E" w:rsidRPr="007665B0" w:rsidRDefault="008E5D6E" w:rsidP="008E5D6E">
      <w:pPr>
        <w:pStyle w:val="paragraph"/>
        <w:textAlignment w:val="baseline"/>
      </w:pPr>
      <w:r w:rsidRPr="007665B0">
        <w:rPr>
          <w:rStyle w:val="normaltextrun"/>
        </w:rPr>
        <w:t xml:space="preserve">Okay, we are moving on to asking you about your experience in [ prevention / treatment / personal] of cardiovascular health. This is the part where we are going to start drawing. If you look at the board that is up on the screen, you can see 7 boxes that include 7 behaviors that are well known in research to have a big impact on the cardiovascular health of individuals. [Name off 7 factors]. What we want to understand based on your expertise, is what could be driving disparities in these behaviors for Denver residents living in low-income neighborhoods and </w:t>
      </w:r>
      <w:proofErr w:type="gramStart"/>
      <w:r w:rsidRPr="007665B0">
        <w:rPr>
          <w:rStyle w:val="normaltextrun"/>
        </w:rPr>
        <w:t>African-American</w:t>
      </w:r>
      <w:proofErr w:type="gramEnd"/>
      <w:r w:rsidRPr="007665B0">
        <w:rPr>
          <w:rStyle w:val="normaltextrun"/>
        </w:rPr>
        <w:t xml:space="preserve"> and Latino populations? </w:t>
      </w:r>
      <w:r w:rsidRPr="007665B0">
        <w:rPr>
          <w:rStyle w:val="eop"/>
        </w:rPr>
        <w:t> </w:t>
      </w:r>
    </w:p>
    <w:p w14:paraId="322DBB55" w14:textId="77777777" w:rsidR="008E5D6E" w:rsidRPr="007665B0" w:rsidRDefault="008E5D6E" w:rsidP="008E5D6E">
      <w:pPr>
        <w:pStyle w:val="paragraph"/>
        <w:textAlignment w:val="baseline"/>
      </w:pPr>
      <w:r w:rsidRPr="007665B0">
        <w:rPr>
          <w:rStyle w:val="normaltextrun"/>
        </w:rPr>
        <w:t xml:space="preserve">To give you an example, we are going to start by focusing on the prevention of smoking in the first place and then cessation for those already using tobacco products. We have a general idea based on research that there can be a difference in people’s ability to access tobacco cessation programs. </w:t>
      </w:r>
      <w:proofErr w:type="gramStart"/>
      <w:r w:rsidRPr="007665B0">
        <w:rPr>
          <w:rStyle w:val="normaltextrun"/>
        </w:rPr>
        <w:t>So</w:t>
      </w:r>
      <w:proofErr w:type="gramEnd"/>
      <w:r w:rsidRPr="007665B0">
        <w:rPr>
          <w:rStyle w:val="normaltextrun"/>
        </w:rPr>
        <w:t xml:space="preserve"> we wrote that down on a post-it note as being an important factor that is causing this outcome. But we could continue to build on that idea and say that the reason some people aren’t able to access tobacco cessation programs is because they don’t know they exist in the first place. </w:t>
      </w:r>
      <w:proofErr w:type="gramStart"/>
      <w:r w:rsidRPr="007665B0">
        <w:rPr>
          <w:rStyle w:val="normaltextrun"/>
        </w:rPr>
        <w:t>So</w:t>
      </w:r>
      <w:proofErr w:type="gramEnd"/>
      <w:r w:rsidRPr="007665B0">
        <w:rPr>
          <w:rStyle w:val="normaltextrun"/>
        </w:rPr>
        <w:t xml:space="preserve"> a difference in knowledge about these programs is affecting access to the programs. </w:t>
      </w:r>
      <w:r w:rsidRPr="007665B0">
        <w:rPr>
          <w:rStyle w:val="eop"/>
        </w:rPr>
        <w:t> </w:t>
      </w:r>
    </w:p>
    <w:p w14:paraId="1F787C8B" w14:textId="77777777" w:rsidR="008E5D6E" w:rsidRPr="007665B0" w:rsidRDefault="008E5D6E" w:rsidP="008E5D6E">
      <w:pPr>
        <w:pStyle w:val="paragraph"/>
        <w:textAlignment w:val="baseline"/>
      </w:pPr>
      <w:r w:rsidRPr="007665B0">
        <w:rPr>
          <w:rStyle w:val="normaltextrun"/>
        </w:rPr>
        <w:t xml:space="preserve">If you’re struggling to come up with ideas, we have general knowledge about why these things may be happening in Denver based on research literature, but sometimes this general understanding doesn’t necessarily apply to Denver or to these specific populations. </w:t>
      </w:r>
      <w:proofErr w:type="gramStart"/>
      <w:r w:rsidRPr="007665B0">
        <w:rPr>
          <w:rStyle w:val="normaltextrun"/>
        </w:rPr>
        <w:t>So</w:t>
      </w:r>
      <w:proofErr w:type="gramEnd"/>
      <w:r w:rsidRPr="007665B0">
        <w:rPr>
          <w:rStyle w:val="normaltextrun"/>
        </w:rPr>
        <w:t xml:space="preserve"> we might provide suggestions for ideas, but that doesn’t necessarily mean they are right and you can disagree. Along those same lines, [research partner] is going to try to translate what you are saying into a post-it note. If you find that what we write down in the post-it note is </w:t>
      </w:r>
      <w:proofErr w:type="gramStart"/>
      <w:r w:rsidRPr="007665B0">
        <w:rPr>
          <w:rStyle w:val="normaltextrun"/>
        </w:rPr>
        <w:t>not exactly correct</w:t>
      </w:r>
      <w:proofErr w:type="gramEnd"/>
      <w:r w:rsidRPr="007665B0">
        <w:rPr>
          <w:rStyle w:val="normaltextrun"/>
        </w:rPr>
        <w:t>, then please feel free to stop us and correct us. </w:t>
      </w:r>
      <w:r w:rsidRPr="007665B0">
        <w:rPr>
          <w:rStyle w:val="eop"/>
        </w:rPr>
        <w:t> </w:t>
      </w:r>
    </w:p>
    <w:p w14:paraId="6C4E955B" w14:textId="2E031DEA" w:rsidR="008E5D6E" w:rsidRPr="007665B0" w:rsidRDefault="008E5D6E" w:rsidP="008E5D6E">
      <w:pPr>
        <w:pStyle w:val="paragraph"/>
        <w:textAlignment w:val="baseline"/>
        <w:rPr>
          <w:rStyle w:val="eop"/>
        </w:rPr>
      </w:pPr>
      <w:r w:rsidRPr="007665B0">
        <w:rPr>
          <w:rStyle w:val="normaltextrun"/>
        </w:rPr>
        <w:t>Do you have any questions before we get started?</w:t>
      </w:r>
    </w:p>
    <w:p w14:paraId="1DC4B6BD" w14:textId="77777777" w:rsidR="008E5D6E" w:rsidRPr="007665B0" w:rsidRDefault="008E5D6E" w:rsidP="008E5D6E">
      <w:pPr>
        <w:pStyle w:val="paragraph"/>
        <w:textAlignment w:val="baseline"/>
      </w:pPr>
      <w:r w:rsidRPr="007665B0">
        <w:rPr>
          <w:rStyle w:val="eop"/>
        </w:rPr>
        <w:t>[Specific prompts for quitting tobacco, maintaining a healthy weight, achieving recommended physical activity levels, and maintaining a healthy diet].</w:t>
      </w:r>
      <w:r w:rsidRPr="007665B0">
        <w:rPr>
          <w:b/>
          <w:bCs/>
          <w:noProof/>
          <w:color w:val="FF0000"/>
        </w:rPr>
        <w:fldChar w:fldCharType="begin"/>
      </w:r>
      <w:r w:rsidRPr="007665B0">
        <w:rPr>
          <w:b/>
          <w:bCs/>
          <w:color w:val="FF0000"/>
        </w:rPr>
        <w:instrText xml:space="preserve"> ADDIN EN.REFLIST </w:instrText>
      </w:r>
      <w:r w:rsidR="00000000">
        <w:rPr>
          <w:b/>
          <w:bCs/>
          <w:noProof/>
          <w:color w:val="FF0000"/>
        </w:rPr>
        <w:fldChar w:fldCharType="separate"/>
      </w:r>
      <w:r w:rsidRPr="007665B0">
        <w:rPr>
          <w:b/>
          <w:bCs/>
          <w:color w:val="FF0000"/>
        </w:rPr>
        <w:fldChar w:fldCharType="end"/>
      </w:r>
    </w:p>
    <w:p w14:paraId="28C24BB8" w14:textId="70239E6C" w:rsidR="00941D15" w:rsidRPr="00E4555B" w:rsidRDefault="00E81DB5" w:rsidP="008E5D6E">
      <w:pPr>
        <w:rPr>
          <w:rFonts w:ascii="Times New Roman" w:hAnsi="Times New Roman" w:cs="Times New Roman"/>
          <w:b/>
          <w:bCs/>
          <w:sz w:val="24"/>
          <w:szCs w:val="24"/>
        </w:rPr>
      </w:pPr>
      <w:r w:rsidRPr="00271BFA">
        <w:rPr>
          <w:rFonts w:ascii="Times New Roman" w:hAnsi="Times New Roman" w:cs="Times New Roman"/>
          <w:sz w:val="24"/>
          <w:szCs w:val="24"/>
        </w:rPr>
        <w:t xml:space="preserve">To get you started, we will share an example from research related to smoking and tobacco use. We know that one of the factors affecting tobacco use is </w:t>
      </w:r>
      <w:r w:rsidRPr="00271BFA">
        <w:rPr>
          <w:rFonts w:ascii="Times New Roman" w:hAnsi="Times New Roman" w:cs="Times New Roman"/>
          <w:b/>
          <w:bCs/>
          <w:sz w:val="24"/>
          <w:szCs w:val="24"/>
        </w:rPr>
        <w:t>ability to access tobacco cessation programs</w:t>
      </w:r>
      <w:r w:rsidRPr="00271BFA">
        <w:rPr>
          <w:rFonts w:ascii="Times New Roman" w:hAnsi="Times New Roman" w:cs="Times New Roman"/>
          <w:sz w:val="24"/>
          <w:szCs w:val="24"/>
        </w:rPr>
        <w:t xml:space="preserve">. </w:t>
      </w:r>
      <w:proofErr w:type="gramStart"/>
      <w:r w:rsidRPr="00271BFA">
        <w:rPr>
          <w:rFonts w:ascii="Times New Roman" w:hAnsi="Times New Roman" w:cs="Times New Roman"/>
          <w:sz w:val="24"/>
          <w:szCs w:val="24"/>
        </w:rPr>
        <w:t>So</w:t>
      </w:r>
      <w:proofErr w:type="gramEnd"/>
      <w:r w:rsidRPr="00271BFA">
        <w:rPr>
          <w:rFonts w:ascii="Times New Roman" w:hAnsi="Times New Roman" w:cs="Times New Roman"/>
          <w:sz w:val="24"/>
          <w:szCs w:val="24"/>
        </w:rPr>
        <w:t xml:space="preserve"> we wrote that down on a post-it note on the Miro Board as being an important factor that is causing this outcome. But we could also continue to build on that idea and say that the reason some people aren’t able to access tobacco cessation programs is because they don’t know they exist in the first place. </w:t>
      </w:r>
      <w:proofErr w:type="gramStart"/>
      <w:r w:rsidRPr="00271BFA">
        <w:rPr>
          <w:rFonts w:ascii="Times New Roman" w:hAnsi="Times New Roman" w:cs="Times New Roman"/>
          <w:sz w:val="24"/>
          <w:szCs w:val="24"/>
        </w:rPr>
        <w:t>So</w:t>
      </w:r>
      <w:proofErr w:type="gramEnd"/>
      <w:r w:rsidRPr="00271BFA">
        <w:rPr>
          <w:rFonts w:ascii="Times New Roman" w:hAnsi="Times New Roman" w:cs="Times New Roman"/>
          <w:sz w:val="24"/>
          <w:szCs w:val="24"/>
        </w:rPr>
        <w:t xml:space="preserve"> a </w:t>
      </w:r>
      <w:r w:rsidRPr="00271BFA">
        <w:rPr>
          <w:rFonts w:ascii="Times New Roman" w:hAnsi="Times New Roman" w:cs="Times New Roman"/>
          <w:b/>
          <w:bCs/>
          <w:sz w:val="24"/>
          <w:szCs w:val="24"/>
        </w:rPr>
        <w:t>difference in knowledge</w:t>
      </w:r>
      <w:r w:rsidRPr="00271BFA">
        <w:rPr>
          <w:rFonts w:ascii="Times New Roman" w:hAnsi="Times New Roman" w:cs="Times New Roman"/>
          <w:sz w:val="24"/>
          <w:szCs w:val="24"/>
        </w:rPr>
        <w:t xml:space="preserve"> about these programs is affecting </w:t>
      </w:r>
      <w:r w:rsidRPr="00271BFA">
        <w:rPr>
          <w:rFonts w:ascii="Times New Roman" w:hAnsi="Times New Roman" w:cs="Times New Roman"/>
          <w:b/>
          <w:bCs/>
          <w:sz w:val="24"/>
          <w:szCs w:val="24"/>
        </w:rPr>
        <w:t>access to the programs</w:t>
      </w:r>
      <w:r w:rsidRPr="00271BFA">
        <w:rPr>
          <w:rFonts w:ascii="Times New Roman" w:hAnsi="Times New Roman" w:cs="Times New Roman"/>
          <w:sz w:val="24"/>
          <w:szCs w:val="24"/>
        </w:rPr>
        <w:t>, which in turn leads to disparities in tobacco use and cardiovascular disease.”</w:t>
      </w:r>
      <w:r w:rsidR="00941D15">
        <w:rPr>
          <w:rFonts w:ascii="Times New Roman" w:hAnsi="Times New Roman" w:cs="Times New Roman"/>
          <w:sz w:val="24"/>
          <w:szCs w:val="24"/>
        </w:rPr>
        <w:t xml:space="preserve"> </w:t>
      </w:r>
    </w:p>
    <w:sectPr w:rsidR="00941D15" w:rsidRPr="00E4555B" w:rsidSect="006B45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A7697A"/>
    <w:multiLevelType w:val="hybridMultilevel"/>
    <w:tmpl w:val="5814760C"/>
    <w:lvl w:ilvl="0" w:tplc="5BB0C2B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276292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25zt5s92dtd2exvam5prvcfarzrat2rx9a&quot;&gt;My EndNote Library&lt;record-ids&gt;&lt;item&gt;149&lt;/item&gt;&lt;item&gt;169&lt;/item&gt;&lt;item&gt;187&lt;/item&gt;&lt;item&gt;191&lt;/item&gt;&lt;item&gt;241&lt;/item&gt;&lt;item&gt;242&lt;/item&gt;&lt;item&gt;243&lt;/item&gt;&lt;item&gt;247&lt;/item&gt;&lt;item&gt;254&lt;/item&gt;&lt;item&gt;259&lt;/item&gt;&lt;item&gt;284&lt;/item&gt;&lt;item&gt;285&lt;/item&gt;&lt;item&gt;286&lt;/item&gt;&lt;item&gt;287&lt;/item&gt;&lt;item&gt;290&lt;/item&gt;&lt;item&gt;291&lt;/item&gt;&lt;item&gt;292&lt;/item&gt;&lt;item&gt;293&lt;/item&gt;&lt;item&gt;294&lt;/item&gt;&lt;item&gt;296&lt;/item&gt;&lt;item&gt;297&lt;/item&gt;&lt;item&gt;299&lt;/item&gt;&lt;item&gt;300&lt;/item&gt;&lt;item&gt;301&lt;/item&gt;&lt;item&gt;302&lt;/item&gt;&lt;item&gt;303&lt;/item&gt;&lt;item&gt;304&lt;/item&gt;&lt;item&gt;306&lt;/item&gt;&lt;item&gt;307&lt;/item&gt;&lt;item&gt;378&lt;/item&gt;&lt;/record-ids&gt;&lt;/item&gt;&lt;/Libraries&gt;"/>
  </w:docVars>
  <w:rsids>
    <w:rsidRoot w:val="00002628"/>
    <w:rsid w:val="00002628"/>
    <w:rsid w:val="000043A7"/>
    <w:rsid w:val="000043B8"/>
    <w:rsid w:val="0000456D"/>
    <w:rsid w:val="0000677F"/>
    <w:rsid w:val="000067D8"/>
    <w:rsid w:val="00006DC6"/>
    <w:rsid w:val="00006DD3"/>
    <w:rsid w:val="00013616"/>
    <w:rsid w:val="00017BB0"/>
    <w:rsid w:val="00023541"/>
    <w:rsid w:val="000238D4"/>
    <w:rsid w:val="000252F6"/>
    <w:rsid w:val="00027E5F"/>
    <w:rsid w:val="0003360A"/>
    <w:rsid w:val="00034ECB"/>
    <w:rsid w:val="00035C13"/>
    <w:rsid w:val="0003779D"/>
    <w:rsid w:val="000403B4"/>
    <w:rsid w:val="00040A07"/>
    <w:rsid w:val="00041DD4"/>
    <w:rsid w:val="00042668"/>
    <w:rsid w:val="0004500B"/>
    <w:rsid w:val="00045F82"/>
    <w:rsid w:val="0005034D"/>
    <w:rsid w:val="00050576"/>
    <w:rsid w:val="0005289C"/>
    <w:rsid w:val="0005452D"/>
    <w:rsid w:val="00054C7F"/>
    <w:rsid w:val="00056E1E"/>
    <w:rsid w:val="00057003"/>
    <w:rsid w:val="00062081"/>
    <w:rsid w:val="0006266D"/>
    <w:rsid w:val="00063B43"/>
    <w:rsid w:val="00064BCE"/>
    <w:rsid w:val="0006661D"/>
    <w:rsid w:val="0007011E"/>
    <w:rsid w:val="00070472"/>
    <w:rsid w:val="00070518"/>
    <w:rsid w:val="00072A6F"/>
    <w:rsid w:val="000739F2"/>
    <w:rsid w:val="0007407B"/>
    <w:rsid w:val="00075757"/>
    <w:rsid w:val="00076180"/>
    <w:rsid w:val="00082353"/>
    <w:rsid w:val="000843F5"/>
    <w:rsid w:val="00084F2F"/>
    <w:rsid w:val="00085680"/>
    <w:rsid w:val="00087BDC"/>
    <w:rsid w:val="00090563"/>
    <w:rsid w:val="00091801"/>
    <w:rsid w:val="0009699C"/>
    <w:rsid w:val="00097373"/>
    <w:rsid w:val="000A09B7"/>
    <w:rsid w:val="000A12E6"/>
    <w:rsid w:val="000A283A"/>
    <w:rsid w:val="000A2EC0"/>
    <w:rsid w:val="000A4EB7"/>
    <w:rsid w:val="000A5EB3"/>
    <w:rsid w:val="000A695C"/>
    <w:rsid w:val="000B1566"/>
    <w:rsid w:val="000B79DD"/>
    <w:rsid w:val="000C252F"/>
    <w:rsid w:val="000C2F41"/>
    <w:rsid w:val="000C4E63"/>
    <w:rsid w:val="000C50CF"/>
    <w:rsid w:val="000C56C6"/>
    <w:rsid w:val="000C7F52"/>
    <w:rsid w:val="000D04C9"/>
    <w:rsid w:val="000D1A13"/>
    <w:rsid w:val="000D4CB7"/>
    <w:rsid w:val="000E1D0D"/>
    <w:rsid w:val="000E5F57"/>
    <w:rsid w:val="000E7B41"/>
    <w:rsid w:val="000E7B80"/>
    <w:rsid w:val="000F0DD6"/>
    <w:rsid w:val="000F2B90"/>
    <w:rsid w:val="0010088F"/>
    <w:rsid w:val="00100BAF"/>
    <w:rsid w:val="001013C7"/>
    <w:rsid w:val="0010151A"/>
    <w:rsid w:val="00105798"/>
    <w:rsid w:val="00113677"/>
    <w:rsid w:val="001157E5"/>
    <w:rsid w:val="00115937"/>
    <w:rsid w:val="001206BE"/>
    <w:rsid w:val="00121F82"/>
    <w:rsid w:val="00122CA8"/>
    <w:rsid w:val="001232C1"/>
    <w:rsid w:val="0012367E"/>
    <w:rsid w:val="00124A3C"/>
    <w:rsid w:val="00130F9E"/>
    <w:rsid w:val="0013439A"/>
    <w:rsid w:val="001366D1"/>
    <w:rsid w:val="0014149B"/>
    <w:rsid w:val="00141C9F"/>
    <w:rsid w:val="00141DB7"/>
    <w:rsid w:val="0014511F"/>
    <w:rsid w:val="00145220"/>
    <w:rsid w:val="00145AC7"/>
    <w:rsid w:val="00147A70"/>
    <w:rsid w:val="001531D1"/>
    <w:rsid w:val="0015566D"/>
    <w:rsid w:val="0016460E"/>
    <w:rsid w:val="00164D45"/>
    <w:rsid w:val="00181CDD"/>
    <w:rsid w:val="00182858"/>
    <w:rsid w:val="00183CD5"/>
    <w:rsid w:val="001848EC"/>
    <w:rsid w:val="001863D2"/>
    <w:rsid w:val="0018791E"/>
    <w:rsid w:val="00190042"/>
    <w:rsid w:val="00190A96"/>
    <w:rsid w:val="00192827"/>
    <w:rsid w:val="00192C31"/>
    <w:rsid w:val="00196A9A"/>
    <w:rsid w:val="001A0158"/>
    <w:rsid w:val="001A3BFE"/>
    <w:rsid w:val="001A49BB"/>
    <w:rsid w:val="001B011B"/>
    <w:rsid w:val="001B153F"/>
    <w:rsid w:val="001B5A00"/>
    <w:rsid w:val="001B74F2"/>
    <w:rsid w:val="001C2DF6"/>
    <w:rsid w:val="001C6211"/>
    <w:rsid w:val="001C779B"/>
    <w:rsid w:val="001D048D"/>
    <w:rsid w:val="001D0976"/>
    <w:rsid w:val="001D0E89"/>
    <w:rsid w:val="001D19E6"/>
    <w:rsid w:val="001D2237"/>
    <w:rsid w:val="001D2B0D"/>
    <w:rsid w:val="001D318D"/>
    <w:rsid w:val="001D3221"/>
    <w:rsid w:val="001D4B88"/>
    <w:rsid w:val="001E03D7"/>
    <w:rsid w:val="001E0C9C"/>
    <w:rsid w:val="001E1C18"/>
    <w:rsid w:val="001E3821"/>
    <w:rsid w:val="001E4589"/>
    <w:rsid w:val="001E5255"/>
    <w:rsid w:val="001E55F9"/>
    <w:rsid w:val="001E5CED"/>
    <w:rsid w:val="001E60B3"/>
    <w:rsid w:val="001F2099"/>
    <w:rsid w:val="002005A5"/>
    <w:rsid w:val="00200606"/>
    <w:rsid w:val="002011C6"/>
    <w:rsid w:val="00204750"/>
    <w:rsid w:val="0021247B"/>
    <w:rsid w:val="00217887"/>
    <w:rsid w:val="00222F62"/>
    <w:rsid w:val="0022473C"/>
    <w:rsid w:val="00230E2F"/>
    <w:rsid w:val="0023140E"/>
    <w:rsid w:val="002321E5"/>
    <w:rsid w:val="00233DF6"/>
    <w:rsid w:val="00235EFA"/>
    <w:rsid w:val="00242C5D"/>
    <w:rsid w:val="00244246"/>
    <w:rsid w:val="00247D80"/>
    <w:rsid w:val="002518E4"/>
    <w:rsid w:val="00251D09"/>
    <w:rsid w:val="0025400C"/>
    <w:rsid w:val="002555FA"/>
    <w:rsid w:val="0025718D"/>
    <w:rsid w:val="00257D3F"/>
    <w:rsid w:val="002607A2"/>
    <w:rsid w:val="002625ED"/>
    <w:rsid w:val="0026421F"/>
    <w:rsid w:val="002646EB"/>
    <w:rsid w:val="00265884"/>
    <w:rsid w:val="00266B0C"/>
    <w:rsid w:val="00266C5D"/>
    <w:rsid w:val="002672E1"/>
    <w:rsid w:val="002700E1"/>
    <w:rsid w:val="00271BFA"/>
    <w:rsid w:val="00271DE0"/>
    <w:rsid w:val="002741EA"/>
    <w:rsid w:val="00276541"/>
    <w:rsid w:val="00277B22"/>
    <w:rsid w:val="00277E7A"/>
    <w:rsid w:val="002815C6"/>
    <w:rsid w:val="00281951"/>
    <w:rsid w:val="002820CE"/>
    <w:rsid w:val="002826D5"/>
    <w:rsid w:val="002827B4"/>
    <w:rsid w:val="00284217"/>
    <w:rsid w:val="00285A2B"/>
    <w:rsid w:val="002909B5"/>
    <w:rsid w:val="0029575A"/>
    <w:rsid w:val="002A131D"/>
    <w:rsid w:val="002A27D5"/>
    <w:rsid w:val="002B04EE"/>
    <w:rsid w:val="002B0B5F"/>
    <w:rsid w:val="002B1565"/>
    <w:rsid w:val="002B1B0B"/>
    <w:rsid w:val="002B528C"/>
    <w:rsid w:val="002B5638"/>
    <w:rsid w:val="002B59E4"/>
    <w:rsid w:val="002B7B8B"/>
    <w:rsid w:val="002C243E"/>
    <w:rsid w:val="002C2D38"/>
    <w:rsid w:val="002C4F29"/>
    <w:rsid w:val="002C6028"/>
    <w:rsid w:val="002C664E"/>
    <w:rsid w:val="002D1079"/>
    <w:rsid w:val="002E0050"/>
    <w:rsid w:val="002E58C9"/>
    <w:rsid w:val="002E60F9"/>
    <w:rsid w:val="002E665B"/>
    <w:rsid w:val="002E672D"/>
    <w:rsid w:val="002E707A"/>
    <w:rsid w:val="002F078E"/>
    <w:rsid w:val="002F22B2"/>
    <w:rsid w:val="002F6F69"/>
    <w:rsid w:val="002F7870"/>
    <w:rsid w:val="0030449C"/>
    <w:rsid w:val="00304AC1"/>
    <w:rsid w:val="003078F5"/>
    <w:rsid w:val="00311B9D"/>
    <w:rsid w:val="003175C1"/>
    <w:rsid w:val="00317877"/>
    <w:rsid w:val="003246DF"/>
    <w:rsid w:val="00331539"/>
    <w:rsid w:val="0033241B"/>
    <w:rsid w:val="00332CF8"/>
    <w:rsid w:val="0033756D"/>
    <w:rsid w:val="0034109A"/>
    <w:rsid w:val="00343722"/>
    <w:rsid w:val="0034799E"/>
    <w:rsid w:val="00347AFD"/>
    <w:rsid w:val="00347E15"/>
    <w:rsid w:val="00350211"/>
    <w:rsid w:val="003503C8"/>
    <w:rsid w:val="00354381"/>
    <w:rsid w:val="00357F9D"/>
    <w:rsid w:val="003608AB"/>
    <w:rsid w:val="0036108F"/>
    <w:rsid w:val="00361346"/>
    <w:rsid w:val="003639D0"/>
    <w:rsid w:val="00365CE8"/>
    <w:rsid w:val="00366C17"/>
    <w:rsid w:val="00366C51"/>
    <w:rsid w:val="00366EF1"/>
    <w:rsid w:val="00375F2A"/>
    <w:rsid w:val="003761E4"/>
    <w:rsid w:val="003763B4"/>
    <w:rsid w:val="0038129A"/>
    <w:rsid w:val="00381ED2"/>
    <w:rsid w:val="00382044"/>
    <w:rsid w:val="00387131"/>
    <w:rsid w:val="003872B6"/>
    <w:rsid w:val="003930B4"/>
    <w:rsid w:val="00396039"/>
    <w:rsid w:val="00396EF2"/>
    <w:rsid w:val="00397FE1"/>
    <w:rsid w:val="003A0F81"/>
    <w:rsid w:val="003A3009"/>
    <w:rsid w:val="003A4454"/>
    <w:rsid w:val="003A7E89"/>
    <w:rsid w:val="003B008A"/>
    <w:rsid w:val="003B01B5"/>
    <w:rsid w:val="003B0C06"/>
    <w:rsid w:val="003B34E3"/>
    <w:rsid w:val="003B3876"/>
    <w:rsid w:val="003B7776"/>
    <w:rsid w:val="003C21F6"/>
    <w:rsid w:val="003C37F1"/>
    <w:rsid w:val="003C3FAA"/>
    <w:rsid w:val="003C5A17"/>
    <w:rsid w:val="003C7539"/>
    <w:rsid w:val="003D05CF"/>
    <w:rsid w:val="003D137B"/>
    <w:rsid w:val="003D25EC"/>
    <w:rsid w:val="003D36AF"/>
    <w:rsid w:val="003D3B45"/>
    <w:rsid w:val="003D4EF5"/>
    <w:rsid w:val="003D63F7"/>
    <w:rsid w:val="003E1B34"/>
    <w:rsid w:val="003E3F72"/>
    <w:rsid w:val="003F0EE2"/>
    <w:rsid w:val="003F16C8"/>
    <w:rsid w:val="003F3E58"/>
    <w:rsid w:val="003F4BC5"/>
    <w:rsid w:val="003F73F7"/>
    <w:rsid w:val="00410292"/>
    <w:rsid w:val="00413122"/>
    <w:rsid w:val="00413478"/>
    <w:rsid w:val="00414DE1"/>
    <w:rsid w:val="00416150"/>
    <w:rsid w:val="00416552"/>
    <w:rsid w:val="004243F7"/>
    <w:rsid w:val="004274BD"/>
    <w:rsid w:val="00435436"/>
    <w:rsid w:val="004378A0"/>
    <w:rsid w:val="00437B76"/>
    <w:rsid w:val="004404A0"/>
    <w:rsid w:val="0044273A"/>
    <w:rsid w:val="00442EF6"/>
    <w:rsid w:val="004438B7"/>
    <w:rsid w:val="00445016"/>
    <w:rsid w:val="00445633"/>
    <w:rsid w:val="004462F2"/>
    <w:rsid w:val="0044708A"/>
    <w:rsid w:val="004501D1"/>
    <w:rsid w:val="00450435"/>
    <w:rsid w:val="00451ABB"/>
    <w:rsid w:val="00453985"/>
    <w:rsid w:val="00454B1E"/>
    <w:rsid w:val="00454B7A"/>
    <w:rsid w:val="004557AD"/>
    <w:rsid w:val="00455942"/>
    <w:rsid w:val="00455F51"/>
    <w:rsid w:val="0045707C"/>
    <w:rsid w:val="0046102F"/>
    <w:rsid w:val="00461939"/>
    <w:rsid w:val="00461FFA"/>
    <w:rsid w:val="00464871"/>
    <w:rsid w:val="0046639A"/>
    <w:rsid w:val="00467674"/>
    <w:rsid w:val="00471F15"/>
    <w:rsid w:val="0047458C"/>
    <w:rsid w:val="004749A8"/>
    <w:rsid w:val="00474B06"/>
    <w:rsid w:val="004775F5"/>
    <w:rsid w:val="00480B23"/>
    <w:rsid w:val="0048203E"/>
    <w:rsid w:val="00484C14"/>
    <w:rsid w:val="004871CF"/>
    <w:rsid w:val="00487ED1"/>
    <w:rsid w:val="00490828"/>
    <w:rsid w:val="0049147D"/>
    <w:rsid w:val="004928AE"/>
    <w:rsid w:val="00496B88"/>
    <w:rsid w:val="004976D8"/>
    <w:rsid w:val="004A0AEE"/>
    <w:rsid w:val="004A1411"/>
    <w:rsid w:val="004A28C9"/>
    <w:rsid w:val="004A5379"/>
    <w:rsid w:val="004A538F"/>
    <w:rsid w:val="004B11BA"/>
    <w:rsid w:val="004B6A34"/>
    <w:rsid w:val="004C0120"/>
    <w:rsid w:val="004C0C8B"/>
    <w:rsid w:val="004C36C6"/>
    <w:rsid w:val="004C4EB7"/>
    <w:rsid w:val="004C6061"/>
    <w:rsid w:val="004D0663"/>
    <w:rsid w:val="004D39D6"/>
    <w:rsid w:val="004D4E75"/>
    <w:rsid w:val="004D6E2D"/>
    <w:rsid w:val="004D7A3F"/>
    <w:rsid w:val="004E5E50"/>
    <w:rsid w:val="004F73A1"/>
    <w:rsid w:val="00500083"/>
    <w:rsid w:val="0050379B"/>
    <w:rsid w:val="005053DF"/>
    <w:rsid w:val="00510ECC"/>
    <w:rsid w:val="005137D6"/>
    <w:rsid w:val="00517410"/>
    <w:rsid w:val="00517E04"/>
    <w:rsid w:val="005208FD"/>
    <w:rsid w:val="005220AA"/>
    <w:rsid w:val="00524AFF"/>
    <w:rsid w:val="005275C0"/>
    <w:rsid w:val="00527A8C"/>
    <w:rsid w:val="00532147"/>
    <w:rsid w:val="0053407C"/>
    <w:rsid w:val="0053646F"/>
    <w:rsid w:val="00540B92"/>
    <w:rsid w:val="00543FA9"/>
    <w:rsid w:val="00545C7F"/>
    <w:rsid w:val="005539E2"/>
    <w:rsid w:val="0055532E"/>
    <w:rsid w:val="00555CA9"/>
    <w:rsid w:val="00560E7A"/>
    <w:rsid w:val="00563FB0"/>
    <w:rsid w:val="005660B4"/>
    <w:rsid w:val="005665AA"/>
    <w:rsid w:val="0056741D"/>
    <w:rsid w:val="00573E89"/>
    <w:rsid w:val="005740D1"/>
    <w:rsid w:val="00574349"/>
    <w:rsid w:val="00575D03"/>
    <w:rsid w:val="0057645C"/>
    <w:rsid w:val="00577F4C"/>
    <w:rsid w:val="00580CDA"/>
    <w:rsid w:val="00585345"/>
    <w:rsid w:val="00587CAD"/>
    <w:rsid w:val="00591634"/>
    <w:rsid w:val="00594305"/>
    <w:rsid w:val="00594BE8"/>
    <w:rsid w:val="00595A11"/>
    <w:rsid w:val="005A0642"/>
    <w:rsid w:val="005A503C"/>
    <w:rsid w:val="005A626E"/>
    <w:rsid w:val="005A64ED"/>
    <w:rsid w:val="005A6FBA"/>
    <w:rsid w:val="005B3587"/>
    <w:rsid w:val="005B4C46"/>
    <w:rsid w:val="005B6746"/>
    <w:rsid w:val="005B6EA4"/>
    <w:rsid w:val="005B6F34"/>
    <w:rsid w:val="005C070C"/>
    <w:rsid w:val="005C0C72"/>
    <w:rsid w:val="005C7797"/>
    <w:rsid w:val="005C793E"/>
    <w:rsid w:val="005D03B8"/>
    <w:rsid w:val="005D0987"/>
    <w:rsid w:val="005D0CA0"/>
    <w:rsid w:val="005D0CFC"/>
    <w:rsid w:val="005D180C"/>
    <w:rsid w:val="005D1B86"/>
    <w:rsid w:val="005D2D3C"/>
    <w:rsid w:val="005D4000"/>
    <w:rsid w:val="005D6EB2"/>
    <w:rsid w:val="005D7148"/>
    <w:rsid w:val="005E2A70"/>
    <w:rsid w:val="005E4574"/>
    <w:rsid w:val="005E4C93"/>
    <w:rsid w:val="005E59F9"/>
    <w:rsid w:val="005F07C3"/>
    <w:rsid w:val="005F17A6"/>
    <w:rsid w:val="005F1BBC"/>
    <w:rsid w:val="005F2618"/>
    <w:rsid w:val="005F29AA"/>
    <w:rsid w:val="005F5A82"/>
    <w:rsid w:val="006029BC"/>
    <w:rsid w:val="00605F80"/>
    <w:rsid w:val="00607A32"/>
    <w:rsid w:val="00610CCC"/>
    <w:rsid w:val="00612FA6"/>
    <w:rsid w:val="006139A9"/>
    <w:rsid w:val="00616479"/>
    <w:rsid w:val="00621E34"/>
    <w:rsid w:val="006300B8"/>
    <w:rsid w:val="00631180"/>
    <w:rsid w:val="00632F68"/>
    <w:rsid w:val="00634D91"/>
    <w:rsid w:val="0063712C"/>
    <w:rsid w:val="00641B62"/>
    <w:rsid w:val="00641D91"/>
    <w:rsid w:val="00642B88"/>
    <w:rsid w:val="0064390B"/>
    <w:rsid w:val="00645028"/>
    <w:rsid w:val="006453C9"/>
    <w:rsid w:val="00645C46"/>
    <w:rsid w:val="00650C37"/>
    <w:rsid w:val="00651ADF"/>
    <w:rsid w:val="00652AF4"/>
    <w:rsid w:val="00654294"/>
    <w:rsid w:val="00654635"/>
    <w:rsid w:val="006546A3"/>
    <w:rsid w:val="00654876"/>
    <w:rsid w:val="00655B19"/>
    <w:rsid w:val="0066459E"/>
    <w:rsid w:val="00670126"/>
    <w:rsid w:val="006704B7"/>
    <w:rsid w:val="00670B07"/>
    <w:rsid w:val="00671409"/>
    <w:rsid w:val="00672B06"/>
    <w:rsid w:val="00673118"/>
    <w:rsid w:val="00674822"/>
    <w:rsid w:val="00677326"/>
    <w:rsid w:val="00680564"/>
    <w:rsid w:val="006858F7"/>
    <w:rsid w:val="006860FA"/>
    <w:rsid w:val="00690F41"/>
    <w:rsid w:val="00691672"/>
    <w:rsid w:val="00692BE7"/>
    <w:rsid w:val="0069384A"/>
    <w:rsid w:val="0069679E"/>
    <w:rsid w:val="00696B84"/>
    <w:rsid w:val="006A5568"/>
    <w:rsid w:val="006B09E9"/>
    <w:rsid w:val="006B13BD"/>
    <w:rsid w:val="006B4576"/>
    <w:rsid w:val="006C1C00"/>
    <w:rsid w:val="006C23B8"/>
    <w:rsid w:val="006C3255"/>
    <w:rsid w:val="006C570F"/>
    <w:rsid w:val="006C6402"/>
    <w:rsid w:val="006C682F"/>
    <w:rsid w:val="006D03D4"/>
    <w:rsid w:val="006D1698"/>
    <w:rsid w:val="006D1A15"/>
    <w:rsid w:val="006D5E76"/>
    <w:rsid w:val="006D7C30"/>
    <w:rsid w:val="006E2793"/>
    <w:rsid w:val="006E553E"/>
    <w:rsid w:val="006E6D45"/>
    <w:rsid w:val="006E7748"/>
    <w:rsid w:val="006E78C8"/>
    <w:rsid w:val="006F062B"/>
    <w:rsid w:val="006F077A"/>
    <w:rsid w:val="006F124B"/>
    <w:rsid w:val="006F1392"/>
    <w:rsid w:val="006F5F9A"/>
    <w:rsid w:val="00703130"/>
    <w:rsid w:val="00703AFA"/>
    <w:rsid w:val="00704D7B"/>
    <w:rsid w:val="00705FFF"/>
    <w:rsid w:val="0071090D"/>
    <w:rsid w:val="007116FE"/>
    <w:rsid w:val="00711F13"/>
    <w:rsid w:val="00712A51"/>
    <w:rsid w:val="00712AEF"/>
    <w:rsid w:val="00712E18"/>
    <w:rsid w:val="00715A09"/>
    <w:rsid w:val="0072244A"/>
    <w:rsid w:val="00722CC9"/>
    <w:rsid w:val="00724309"/>
    <w:rsid w:val="00725AC9"/>
    <w:rsid w:val="007346D0"/>
    <w:rsid w:val="00736097"/>
    <w:rsid w:val="00736836"/>
    <w:rsid w:val="00740381"/>
    <w:rsid w:val="00742FDB"/>
    <w:rsid w:val="00747641"/>
    <w:rsid w:val="0075291A"/>
    <w:rsid w:val="0075394B"/>
    <w:rsid w:val="00754F46"/>
    <w:rsid w:val="00755BCD"/>
    <w:rsid w:val="00756165"/>
    <w:rsid w:val="00756CFA"/>
    <w:rsid w:val="00765FDA"/>
    <w:rsid w:val="007665B0"/>
    <w:rsid w:val="00770AF0"/>
    <w:rsid w:val="00771627"/>
    <w:rsid w:val="00776486"/>
    <w:rsid w:val="00777E23"/>
    <w:rsid w:val="00780A68"/>
    <w:rsid w:val="00781232"/>
    <w:rsid w:val="00783EAE"/>
    <w:rsid w:val="00783EDC"/>
    <w:rsid w:val="00784099"/>
    <w:rsid w:val="007908D2"/>
    <w:rsid w:val="00794F1A"/>
    <w:rsid w:val="00795E16"/>
    <w:rsid w:val="0079623F"/>
    <w:rsid w:val="007A5672"/>
    <w:rsid w:val="007A597E"/>
    <w:rsid w:val="007A743D"/>
    <w:rsid w:val="007B0B31"/>
    <w:rsid w:val="007B3A17"/>
    <w:rsid w:val="007B5AB0"/>
    <w:rsid w:val="007B6A37"/>
    <w:rsid w:val="007B7F2C"/>
    <w:rsid w:val="007C051F"/>
    <w:rsid w:val="007D0D46"/>
    <w:rsid w:val="007D27D1"/>
    <w:rsid w:val="007D29BE"/>
    <w:rsid w:val="007D3F7A"/>
    <w:rsid w:val="007D40CF"/>
    <w:rsid w:val="007D4674"/>
    <w:rsid w:val="007D6EEB"/>
    <w:rsid w:val="007D760C"/>
    <w:rsid w:val="007E189E"/>
    <w:rsid w:val="007E2530"/>
    <w:rsid w:val="007E5017"/>
    <w:rsid w:val="007E54E5"/>
    <w:rsid w:val="007E62D1"/>
    <w:rsid w:val="007E765F"/>
    <w:rsid w:val="007E7A17"/>
    <w:rsid w:val="007F0792"/>
    <w:rsid w:val="007F3075"/>
    <w:rsid w:val="007F627A"/>
    <w:rsid w:val="00801240"/>
    <w:rsid w:val="008012AE"/>
    <w:rsid w:val="008018CE"/>
    <w:rsid w:val="008041C3"/>
    <w:rsid w:val="008056DD"/>
    <w:rsid w:val="0080674C"/>
    <w:rsid w:val="00811321"/>
    <w:rsid w:val="008148F4"/>
    <w:rsid w:val="00820321"/>
    <w:rsid w:val="00823E15"/>
    <w:rsid w:val="008247A6"/>
    <w:rsid w:val="00826CC6"/>
    <w:rsid w:val="008276CA"/>
    <w:rsid w:val="00831257"/>
    <w:rsid w:val="00836A12"/>
    <w:rsid w:val="00836D37"/>
    <w:rsid w:val="00842093"/>
    <w:rsid w:val="00842140"/>
    <w:rsid w:val="00845AB1"/>
    <w:rsid w:val="008515E4"/>
    <w:rsid w:val="00852B8B"/>
    <w:rsid w:val="008609C9"/>
    <w:rsid w:val="0086177B"/>
    <w:rsid w:val="00865E8A"/>
    <w:rsid w:val="00872103"/>
    <w:rsid w:val="00872839"/>
    <w:rsid w:val="00872E5C"/>
    <w:rsid w:val="0087479B"/>
    <w:rsid w:val="00874C93"/>
    <w:rsid w:val="00877920"/>
    <w:rsid w:val="00877FC8"/>
    <w:rsid w:val="00880C08"/>
    <w:rsid w:val="00880CD5"/>
    <w:rsid w:val="00880D6F"/>
    <w:rsid w:val="00881D8C"/>
    <w:rsid w:val="00883340"/>
    <w:rsid w:val="0089078D"/>
    <w:rsid w:val="008933A4"/>
    <w:rsid w:val="00894708"/>
    <w:rsid w:val="00895600"/>
    <w:rsid w:val="008966F1"/>
    <w:rsid w:val="0089765C"/>
    <w:rsid w:val="00897BF3"/>
    <w:rsid w:val="008A054D"/>
    <w:rsid w:val="008A2539"/>
    <w:rsid w:val="008A2BCC"/>
    <w:rsid w:val="008A4642"/>
    <w:rsid w:val="008A49FA"/>
    <w:rsid w:val="008A53B3"/>
    <w:rsid w:val="008A6EC3"/>
    <w:rsid w:val="008A70F2"/>
    <w:rsid w:val="008B39FB"/>
    <w:rsid w:val="008B4501"/>
    <w:rsid w:val="008C4882"/>
    <w:rsid w:val="008C49E1"/>
    <w:rsid w:val="008C5956"/>
    <w:rsid w:val="008D19E0"/>
    <w:rsid w:val="008D674A"/>
    <w:rsid w:val="008E22DC"/>
    <w:rsid w:val="008E3CC9"/>
    <w:rsid w:val="008E3EF1"/>
    <w:rsid w:val="008E4B7E"/>
    <w:rsid w:val="008E4BF1"/>
    <w:rsid w:val="008E5D6E"/>
    <w:rsid w:val="008E67F6"/>
    <w:rsid w:val="008F6820"/>
    <w:rsid w:val="008F7D1C"/>
    <w:rsid w:val="009012FE"/>
    <w:rsid w:val="009053BB"/>
    <w:rsid w:val="00905533"/>
    <w:rsid w:val="0091403B"/>
    <w:rsid w:val="00915FFD"/>
    <w:rsid w:val="00916FDD"/>
    <w:rsid w:val="00921357"/>
    <w:rsid w:val="009232A2"/>
    <w:rsid w:val="00923812"/>
    <w:rsid w:val="009238F5"/>
    <w:rsid w:val="0092402B"/>
    <w:rsid w:val="0092649B"/>
    <w:rsid w:val="009312D6"/>
    <w:rsid w:val="00932028"/>
    <w:rsid w:val="00933A34"/>
    <w:rsid w:val="009362A1"/>
    <w:rsid w:val="00940590"/>
    <w:rsid w:val="00940635"/>
    <w:rsid w:val="00941D15"/>
    <w:rsid w:val="00944F0D"/>
    <w:rsid w:val="00950606"/>
    <w:rsid w:val="0095347B"/>
    <w:rsid w:val="00953C8A"/>
    <w:rsid w:val="00954E13"/>
    <w:rsid w:val="00955CB1"/>
    <w:rsid w:val="009568CB"/>
    <w:rsid w:val="00956A49"/>
    <w:rsid w:val="009610EF"/>
    <w:rsid w:val="00964D15"/>
    <w:rsid w:val="00966448"/>
    <w:rsid w:val="00966BA2"/>
    <w:rsid w:val="00967BA6"/>
    <w:rsid w:val="009719E1"/>
    <w:rsid w:val="00973DAE"/>
    <w:rsid w:val="00975A91"/>
    <w:rsid w:val="00980C71"/>
    <w:rsid w:val="00981A61"/>
    <w:rsid w:val="00982BF4"/>
    <w:rsid w:val="00991401"/>
    <w:rsid w:val="009919A7"/>
    <w:rsid w:val="00993751"/>
    <w:rsid w:val="009957FA"/>
    <w:rsid w:val="00996794"/>
    <w:rsid w:val="00997291"/>
    <w:rsid w:val="009A50E9"/>
    <w:rsid w:val="009A58A8"/>
    <w:rsid w:val="009B07FD"/>
    <w:rsid w:val="009B7088"/>
    <w:rsid w:val="009C06E9"/>
    <w:rsid w:val="009C2BD2"/>
    <w:rsid w:val="009C4E72"/>
    <w:rsid w:val="009C4FE1"/>
    <w:rsid w:val="009D1E4E"/>
    <w:rsid w:val="009D2870"/>
    <w:rsid w:val="009D471D"/>
    <w:rsid w:val="009D4C51"/>
    <w:rsid w:val="009D5625"/>
    <w:rsid w:val="009D57CD"/>
    <w:rsid w:val="009D7F53"/>
    <w:rsid w:val="009E0938"/>
    <w:rsid w:val="009E23F5"/>
    <w:rsid w:val="009E5A70"/>
    <w:rsid w:val="009F3E1B"/>
    <w:rsid w:val="009F5FAC"/>
    <w:rsid w:val="009F6097"/>
    <w:rsid w:val="00A00034"/>
    <w:rsid w:val="00A02352"/>
    <w:rsid w:val="00A04694"/>
    <w:rsid w:val="00A16B29"/>
    <w:rsid w:val="00A23F95"/>
    <w:rsid w:val="00A27A4F"/>
    <w:rsid w:val="00A27EA5"/>
    <w:rsid w:val="00A34F5A"/>
    <w:rsid w:val="00A3562B"/>
    <w:rsid w:val="00A403A4"/>
    <w:rsid w:val="00A4253D"/>
    <w:rsid w:val="00A42CB5"/>
    <w:rsid w:val="00A442D7"/>
    <w:rsid w:val="00A44A65"/>
    <w:rsid w:val="00A458DC"/>
    <w:rsid w:val="00A4605E"/>
    <w:rsid w:val="00A47F98"/>
    <w:rsid w:val="00A52B08"/>
    <w:rsid w:val="00A56A1B"/>
    <w:rsid w:val="00A63AC2"/>
    <w:rsid w:val="00A71024"/>
    <w:rsid w:val="00A71ECA"/>
    <w:rsid w:val="00A729C3"/>
    <w:rsid w:val="00A807FE"/>
    <w:rsid w:val="00A80AA7"/>
    <w:rsid w:val="00A81303"/>
    <w:rsid w:val="00A836E8"/>
    <w:rsid w:val="00A85560"/>
    <w:rsid w:val="00A92F3C"/>
    <w:rsid w:val="00A93CBD"/>
    <w:rsid w:val="00A94E0F"/>
    <w:rsid w:val="00A97177"/>
    <w:rsid w:val="00AA0A5F"/>
    <w:rsid w:val="00AA43EE"/>
    <w:rsid w:val="00AA4FA5"/>
    <w:rsid w:val="00AA799D"/>
    <w:rsid w:val="00AA7B51"/>
    <w:rsid w:val="00AB00E2"/>
    <w:rsid w:val="00AB1D59"/>
    <w:rsid w:val="00AB33F3"/>
    <w:rsid w:val="00AB6EAD"/>
    <w:rsid w:val="00AC1095"/>
    <w:rsid w:val="00AC1BE6"/>
    <w:rsid w:val="00AC1D3D"/>
    <w:rsid w:val="00AC4599"/>
    <w:rsid w:val="00AC7189"/>
    <w:rsid w:val="00AD06A7"/>
    <w:rsid w:val="00AD27CE"/>
    <w:rsid w:val="00AD32FB"/>
    <w:rsid w:val="00AD414B"/>
    <w:rsid w:val="00AD4C07"/>
    <w:rsid w:val="00AD692A"/>
    <w:rsid w:val="00AD6F04"/>
    <w:rsid w:val="00AD7C6B"/>
    <w:rsid w:val="00AE2898"/>
    <w:rsid w:val="00AE3AE7"/>
    <w:rsid w:val="00AE3CCF"/>
    <w:rsid w:val="00AE4013"/>
    <w:rsid w:val="00AF0981"/>
    <w:rsid w:val="00AF46C2"/>
    <w:rsid w:val="00B0153E"/>
    <w:rsid w:val="00B01F78"/>
    <w:rsid w:val="00B03822"/>
    <w:rsid w:val="00B03BFD"/>
    <w:rsid w:val="00B0502A"/>
    <w:rsid w:val="00B06367"/>
    <w:rsid w:val="00B07B43"/>
    <w:rsid w:val="00B07ED4"/>
    <w:rsid w:val="00B11969"/>
    <w:rsid w:val="00B12BA5"/>
    <w:rsid w:val="00B16249"/>
    <w:rsid w:val="00B16B1B"/>
    <w:rsid w:val="00B1759A"/>
    <w:rsid w:val="00B21B6B"/>
    <w:rsid w:val="00B21C9A"/>
    <w:rsid w:val="00B2496A"/>
    <w:rsid w:val="00B27164"/>
    <w:rsid w:val="00B302E1"/>
    <w:rsid w:val="00B342A1"/>
    <w:rsid w:val="00B42745"/>
    <w:rsid w:val="00B42CE1"/>
    <w:rsid w:val="00B42DEC"/>
    <w:rsid w:val="00B44A0E"/>
    <w:rsid w:val="00B4500F"/>
    <w:rsid w:val="00B4575B"/>
    <w:rsid w:val="00B52773"/>
    <w:rsid w:val="00B559EA"/>
    <w:rsid w:val="00B61D4F"/>
    <w:rsid w:val="00B63656"/>
    <w:rsid w:val="00B6499C"/>
    <w:rsid w:val="00B6521C"/>
    <w:rsid w:val="00B66D89"/>
    <w:rsid w:val="00B70EB1"/>
    <w:rsid w:val="00B712F8"/>
    <w:rsid w:val="00B73C52"/>
    <w:rsid w:val="00B75781"/>
    <w:rsid w:val="00B757F7"/>
    <w:rsid w:val="00B75D3C"/>
    <w:rsid w:val="00B81E36"/>
    <w:rsid w:val="00B8271F"/>
    <w:rsid w:val="00B847E0"/>
    <w:rsid w:val="00B8729A"/>
    <w:rsid w:val="00B91EBC"/>
    <w:rsid w:val="00B938DD"/>
    <w:rsid w:val="00B94B55"/>
    <w:rsid w:val="00B96204"/>
    <w:rsid w:val="00B97883"/>
    <w:rsid w:val="00B97F56"/>
    <w:rsid w:val="00BA13DF"/>
    <w:rsid w:val="00BA179C"/>
    <w:rsid w:val="00BA21C9"/>
    <w:rsid w:val="00BA390B"/>
    <w:rsid w:val="00BA5B6A"/>
    <w:rsid w:val="00BA6219"/>
    <w:rsid w:val="00BA699B"/>
    <w:rsid w:val="00BA762D"/>
    <w:rsid w:val="00BA7703"/>
    <w:rsid w:val="00BB1AF9"/>
    <w:rsid w:val="00BB3E76"/>
    <w:rsid w:val="00BB53DD"/>
    <w:rsid w:val="00BB5A9D"/>
    <w:rsid w:val="00BB6595"/>
    <w:rsid w:val="00BB7CA3"/>
    <w:rsid w:val="00BC0810"/>
    <w:rsid w:val="00BC2F82"/>
    <w:rsid w:val="00BC4527"/>
    <w:rsid w:val="00BC59ED"/>
    <w:rsid w:val="00BD268B"/>
    <w:rsid w:val="00BD2A04"/>
    <w:rsid w:val="00BD42F2"/>
    <w:rsid w:val="00BD7A98"/>
    <w:rsid w:val="00BE0450"/>
    <w:rsid w:val="00BE535C"/>
    <w:rsid w:val="00BE56AF"/>
    <w:rsid w:val="00BE6F39"/>
    <w:rsid w:val="00BE7173"/>
    <w:rsid w:val="00BE7712"/>
    <w:rsid w:val="00BF3AB9"/>
    <w:rsid w:val="00BF3C33"/>
    <w:rsid w:val="00BF572A"/>
    <w:rsid w:val="00C06DDD"/>
    <w:rsid w:val="00C10F6F"/>
    <w:rsid w:val="00C1364C"/>
    <w:rsid w:val="00C1540A"/>
    <w:rsid w:val="00C2251B"/>
    <w:rsid w:val="00C23611"/>
    <w:rsid w:val="00C2482A"/>
    <w:rsid w:val="00C32568"/>
    <w:rsid w:val="00C3366B"/>
    <w:rsid w:val="00C35352"/>
    <w:rsid w:val="00C35DD4"/>
    <w:rsid w:val="00C369E2"/>
    <w:rsid w:val="00C41BB7"/>
    <w:rsid w:val="00C41F2F"/>
    <w:rsid w:val="00C42691"/>
    <w:rsid w:val="00C4298F"/>
    <w:rsid w:val="00C46244"/>
    <w:rsid w:val="00C4632A"/>
    <w:rsid w:val="00C466AF"/>
    <w:rsid w:val="00C4742B"/>
    <w:rsid w:val="00C5051A"/>
    <w:rsid w:val="00C52314"/>
    <w:rsid w:val="00C55D53"/>
    <w:rsid w:val="00C56A96"/>
    <w:rsid w:val="00C57D91"/>
    <w:rsid w:val="00C6476C"/>
    <w:rsid w:val="00C65AA0"/>
    <w:rsid w:val="00C71E80"/>
    <w:rsid w:val="00C74240"/>
    <w:rsid w:val="00C75CC1"/>
    <w:rsid w:val="00C76300"/>
    <w:rsid w:val="00C76F62"/>
    <w:rsid w:val="00C80024"/>
    <w:rsid w:val="00C81DD8"/>
    <w:rsid w:val="00C8382E"/>
    <w:rsid w:val="00C84187"/>
    <w:rsid w:val="00C8418D"/>
    <w:rsid w:val="00C846AA"/>
    <w:rsid w:val="00C87283"/>
    <w:rsid w:val="00C9253B"/>
    <w:rsid w:val="00C9255A"/>
    <w:rsid w:val="00C92E78"/>
    <w:rsid w:val="00C9420C"/>
    <w:rsid w:val="00C96B03"/>
    <w:rsid w:val="00CA1166"/>
    <w:rsid w:val="00CA34C6"/>
    <w:rsid w:val="00CA389C"/>
    <w:rsid w:val="00CA4403"/>
    <w:rsid w:val="00CA45CA"/>
    <w:rsid w:val="00CB0217"/>
    <w:rsid w:val="00CB07F8"/>
    <w:rsid w:val="00CB1C04"/>
    <w:rsid w:val="00CB304D"/>
    <w:rsid w:val="00CB4FCE"/>
    <w:rsid w:val="00CB54D9"/>
    <w:rsid w:val="00CB705E"/>
    <w:rsid w:val="00CC29D9"/>
    <w:rsid w:val="00CC4424"/>
    <w:rsid w:val="00CC4E28"/>
    <w:rsid w:val="00CC557E"/>
    <w:rsid w:val="00CC58C1"/>
    <w:rsid w:val="00CC740C"/>
    <w:rsid w:val="00CD1A44"/>
    <w:rsid w:val="00CD4B38"/>
    <w:rsid w:val="00CD57AD"/>
    <w:rsid w:val="00CD74D4"/>
    <w:rsid w:val="00CE208A"/>
    <w:rsid w:val="00CE2BDD"/>
    <w:rsid w:val="00CE3C34"/>
    <w:rsid w:val="00CE66A6"/>
    <w:rsid w:val="00CF09FE"/>
    <w:rsid w:val="00CF1517"/>
    <w:rsid w:val="00CF4BE4"/>
    <w:rsid w:val="00CF5097"/>
    <w:rsid w:val="00D0061D"/>
    <w:rsid w:val="00D0352A"/>
    <w:rsid w:val="00D03575"/>
    <w:rsid w:val="00D1056D"/>
    <w:rsid w:val="00D11304"/>
    <w:rsid w:val="00D12727"/>
    <w:rsid w:val="00D16803"/>
    <w:rsid w:val="00D225AA"/>
    <w:rsid w:val="00D243EB"/>
    <w:rsid w:val="00D26613"/>
    <w:rsid w:val="00D27BE2"/>
    <w:rsid w:val="00D327DF"/>
    <w:rsid w:val="00D33CFB"/>
    <w:rsid w:val="00D3466C"/>
    <w:rsid w:val="00D3605A"/>
    <w:rsid w:val="00D40925"/>
    <w:rsid w:val="00D4122C"/>
    <w:rsid w:val="00D412D4"/>
    <w:rsid w:val="00D4441D"/>
    <w:rsid w:val="00D46401"/>
    <w:rsid w:val="00D47976"/>
    <w:rsid w:val="00D5117D"/>
    <w:rsid w:val="00D52D53"/>
    <w:rsid w:val="00D57C4D"/>
    <w:rsid w:val="00D610D8"/>
    <w:rsid w:val="00D71787"/>
    <w:rsid w:val="00D71B6C"/>
    <w:rsid w:val="00D73CFC"/>
    <w:rsid w:val="00D76683"/>
    <w:rsid w:val="00D77349"/>
    <w:rsid w:val="00D813BF"/>
    <w:rsid w:val="00D85376"/>
    <w:rsid w:val="00D87E5E"/>
    <w:rsid w:val="00D90CB0"/>
    <w:rsid w:val="00D91A8B"/>
    <w:rsid w:val="00D941EF"/>
    <w:rsid w:val="00D94CED"/>
    <w:rsid w:val="00D97135"/>
    <w:rsid w:val="00D97C5D"/>
    <w:rsid w:val="00DA0554"/>
    <w:rsid w:val="00DB052F"/>
    <w:rsid w:val="00DB0735"/>
    <w:rsid w:val="00DB2810"/>
    <w:rsid w:val="00DB45D0"/>
    <w:rsid w:val="00DB5DC0"/>
    <w:rsid w:val="00DB6ADF"/>
    <w:rsid w:val="00DC2E61"/>
    <w:rsid w:val="00DC3594"/>
    <w:rsid w:val="00DC4B33"/>
    <w:rsid w:val="00DC5076"/>
    <w:rsid w:val="00DC5F19"/>
    <w:rsid w:val="00DC797F"/>
    <w:rsid w:val="00DD1053"/>
    <w:rsid w:val="00DD20C2"/>
    <w:rsid w:val="00DD6F21"/>
    <w:rsid w:val="00DD73C1"/>
    <w:rsid w:val="00DD76A1"/>
    <w:rsid w:val="00DE34B8"/>
    <w:rsid w:val="00DE3EAA"/>
    <w:rsid w:val="00DF1998"/>
    <w:rsid w:val="00DF3116"/>
    <w:rsid w:val="00DF5839"/>
    <w:rsid w:val="00DF747E"/>
    <w:rsid w:val="00E01503"/>
    <w:rsid w:val="00E020D9"/>
    <w:rsid w:val="00E0212D"/>
    <w:rsid w:val="00E10B53"/>
    <w:rsid w:val="00E14592"/>
    <w:rsid w:val="00E14D75"/>
    <w:rsid w:val="00E16479"/>
    <w:rsid w:val="00E16AA9"/>
    <w:rsid w:val="00E1760B"/>
    <w:rsid w:val="00E17EAF"/>
    <w:rsid w:val="00E205B6"/>
    <w:rsid w:val="00E23126"/>
    <w:rsid w:val="00E25138"/>
    <w:rsid w:val="00E31DDF"/>
    <w:rsid w:val="00E375B7"/>
    <w:rsid w:val="00E41BF3"/>
    <w:rsid w:val="00E439E0"/>
    <w:rsid w:val="00E4555B"/>
    <w:rsid w:val="00E458AB"/>
    <w:rsid w:val="00E52691"/>
    <w:rsid w:val="00E542C1"/>
    <w:rsid w:val="00E54E3B"/>
    <w:rsid w:val="00E57055"/>
    <w:rsid w:val="00E57170"/>
    <w:rsid w:val="00E57B65"/>
    <w:rsid w:val="00E60530"/>
    <w:rsid w:val="00E6063B"/>
    <w:rsid w:val="00E60DC4"/>
    <w:rsid w:val="00E60E45"/>
    <w:rsid w:val="00E639B7"/>
    <w:rsid w:val="00E63F4B"/>
    <w:rsid w:val="00E66EE3"/>
    <w:rsid w:val="00E711A2"/>
    <w:rsid w:val="00E71570"/>
    <w:rsid w:val="00E71908"/>
    <w:rsid w:val="00E74005"/>
    <w:rsid w:val="00E77104"/>
    <w:rsid w:val="00E77428"/>
    <w:rsid w:val="00E80D44"/>
    <w:rsid w:val="00E81182"/>
    <w:rsid w:val="00E81912"/>
    <w:rsid w:val="00E81DB5"/>
    <w:rsid w:val="00E86364"/>
    <w:rsid w:val="00E86A80"/>
    <w:rsid w:val="00E92887"/>
    <w:rsid w:val="00E92BBD"/>
    <w:rsid w:val="00E9665F"/>
    <w:rsid w:val="00EA043F"/>
    <w:rsid w:val="00EA0662"/>
    <w:rsid w:val="00EA09CB"/>
    <w:rsid w:val="00EA399D"/>
    <w:rsid w:val="00EA42A9"/>
    <w:rsid w:val="00EA457C"/>
    <w:rsid w:val="00EA54B6"/>
    <w:rsid w:val="00EA7B6D"/>
    <w:rsid w:val="00EB325E"/>
    <w:rsid w:val="00EB45B5"/>
    <w:rsid w:val="00EB55E3"/>
    <w:rsid w:val="00EC5AD0"/>
    <w:rsid w:val="00ED0D38"/>
    <w:rsid w:val="00ED444B"/>
    <w:rsid w:val="00ED4963"/>
    <w:rsid w:val="00ED66C4"/>
    <w:rsid w:val="00EE12DC"/>
    <w:rsid w:val="00EE1704"/>
    <w:rsid w:val="00EE357B"/>
    <w:rsid w:val="00EE595E"/>
    <w:rsid w:val="00EE7543"/>
    <w:rsid w:val="00EE779D"/>
    <w:rsid w:val="00EF1D3C"/>
    <w:rsid w:val="00EF3A0B"/>
    <w:rsid w:val="00EF3D48"/>
    <w:rsid w:val="00EF6E23"/>
    <w:rsid w:val="00EF6E39"/>
    <w:rsid w:val="00F00811"/>
    <w:rsid w:val="00F015A3"/>
    <w:rsid w:val="00F02CF3"/>
    <w:rsid w:val="00F041C6"/>
    <w:rsid w:val="00F04F14"/>
    <w:rsid w:val="00F0511C"/>
    <w:rsid w:val="00F1056D"/>
    <w:rsid w:val="00F12735"/>
    <w:rsid w:val="00F13B7D"/>
    <w:rsid w:val="00F21A54"/>
    <w:rsid w:val="00F23618"/>
    <w:rsid w:val="00F2370C"/>
    <w:rsid w:val="00F26E85"/>
    <w:rsid w:val="00F270D9"/>
    <w:rsid w:val="00F27D0F"/>
    <w:rsid w:val="00F33610"/>
    <w:rsid w:val="00F365D7"/>
    <w:rsid w:val="00F462D1"/>
    <w:rsid w:val="00F5214E"/>
    <w:rsid w:val="00F5273E"/>
    <w:rsid w:val="00F54A68"/>
    <w:rsid w:val="00F54C86"/>
    <w:rsid w:val="00F57AE4"/>
    <w:rsid w:val="00F613B7"/>
    <w:rsid w:val="00F66FB7"/>
    <w:rsid w:val="00F7332B"/>
    <w:rsid w:val="00F77AA2"/>
    <w:rsid w:val="00F81527"/>
    <w:rsid w:val="00F81E50"/>
    <w:rsid w:val="00F83EAF"/>
    <w:rsid w:val="00F854FB"/>
    <w:rsid w:val="00F915EB"/>
    <w:rsid w:val="00F9384E"/>
    <w:rsid w:val="00F94645"/>
    <w:rsid w:val="00F966A0"/>
    <w:rsid w:val="00FA4635"/>
    <w:rsid w:val="00FA671E"/>
    <w:rsid w:val="00FA756A"/>
    <w:rsid w:val="00FA7A2C"/>
    <w:rsid w:val="00FC0201"/>
    <w:rsid w:val="00FC165F"/>
    <w:rsid w:val="00FC3DFB"/>
    <w:rsid w:val="00FC416D"/>
    <w:rsid w:val="00FC7402"/>
    <w:rsid w:val="00FD3FC0"/>
    <w:rsid w:val="00FD7292"/>
    <w:rsid w:val="00FE1EA7"/>
    <w:rsid w:val="00FE274E"/>
    <w:rsid w:val="00FE674A"/>
    <w:rsid w:val="00FF0881"/>
    <w:rsid w:val="00FF342D"/>
    <w:rsid w:val="00FF54D8"/>
    <w:rsid w:val="00FF558F"/>
    <w:rsid w:val="00FF6C6B"/>
    <w:rsid w:val="00FF6D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A7D727"/>
  <w15:chartTrackingRefBased/>
  <w15:docId w15:val="{EAEC253B-EB8E-4824-9E06-AD0C548F16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877920"/>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02628"/>
    <w:rPr>
      <w:color w:val="0563C1" w:themeColor="hyperlink"/>
      <w:u w:val="single"/>
    </w:rPr>
  </w:style>
  <w:style w:type="character" w:styleId="UnresolvedMention">
    <w:name w:val="Unresolved Mention"/>
    <w:basedOn w:val="DefaultParagraphFont"/>
    <w:uiPriority w:val="99"/>
    <w:semiHidden/>
    <w:unhideWhenUsed/>
    <w:rsid w:val="00002628"/>
    <w:rPr>
      <w:color w:val="605E5C"/>
      <w:shd w:val="clear" w:color="auto" w:fill="E1DFDD"/>
    </w:rPr>
  </w:style>
  <w:style w:type="character" w:customStyle="1" w:styleId="Heading2Char">
    <w:name w:val="Heading 2 Char"/>
    <w:basedOn w:val="DefaultParagraphFont"/>
    <w:link w:val="Heading2"/>
    <w:uiPriority w:val="9"/>
    <w:rsid w:val="00877920"/>
    <w:rPr>
      <w:rFonts w:ascii="Times New Roman" w:eastAsia="Times New Roman" w:hAnsi="Times New Roman" w:cs="Times New Roman"/>
      <w:b/>
      <w:bCs/>
      <w:sz w:val="36"/>
      <w:szCs w:val="36"/>
    </w:rPr>
  </w:style>
  <w:style w:type="paragraph" w:styleId="ListParagraph">
    <w:name w:val="List Paragraph"/>
    <w:basedOn w:val="Normal"/>
    <w:uiPriority w:val="34"/>
    <w:qFormat/>
    <w:rsid w:val="00BC2F82"/>
    <w:pPr>
      <w:ind w:left="720"/>
      <w:contextualSpacing/>
    </w:pPr>
  </w:style>
  <w:style w:type="table" w:styleId="TableGrid">
    <w:name w:val="Table Grid"/>
    <w:basedOn w:val="TableNormal"/>
    <w:uiPriority w:val="39"/>
    <w:rsid w:val="00C57D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2402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2402B"/>
    <w:rPr>
      <w:rFonts w:ascii="Calibri" w:hAnsi="Calibri" w:cs="Calibri"/>
      <w:noProof/>
    </w:rPr>
  </w:style>
  <w:style w:type="paragraph" w:customStyle="1" w:styleId="EndNoteBibliography">
    <w:name w:val="EndNote Bibliography"/>
    <w:basedOn w:val="Normal"/>
    <w:link w:val="EndNoteBibliographyChar"/>
    <w:rsid w:val="0092402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2402B"/>
    <w:rPr>
      <w:rFonts w:ascii="Calibri" w:hAnsi="Calibri" w:cs="Calibri"/>
      <w:noProof/>
    </w:rPr>
  </w:style>
  <w:style w:type="character" w:styleId="CommentReference">
    <w:name w:val="annotation reference"/>
    <w:basedOn w:val="DefaultParagraphFont"/>
    <w:uiPriority w:val="99"/>
    <w:semiHidden/>
    <w:unhideWhenUsed/>
    <w:rsid w:val="009312D6"/>
    <w:rPr>
      <w:sz w:val="16"/>
      <w:szCs w:val="16"/>
    </w:rPr>
  </w:style>
  <w:style w:type="paragraph" w:styleId="CommentText">
    <w:name w:val="annotation text"/>
    <w:basedOn w:val="Normal"/>
    <w:link w:val="CommentTextChar"/>
    <w:uiPriority w:val="99"/>
    <w:unhideWhenUsed/>
    <w:rsid w:val="009312D6"/>
    <w:pPr>
      <w:spacing w:line="240" w:lineRule="auto"/>
    </w:pPr>
    <w:rPr>
      <w:sz w:val="20"/>
      <w:szCs w:val="20"/>
    </w:rPr>
  </w:style>
  <w:style w:type="character" w:customStyle="1" w:styleId="CommentTextChar">
    <w:name w:val="Comment Text Char"/>
    <w:basedOn w:val="DefaultParagraphFont"/>
    <w:link w:val="CommentText"/>
    <w:uiPriority w:val="99"/>
    <w:rsid w:val="009312D6"/>
    <w:rPr>
      <w:sz w:val="20"/>
      <w:szCs w:val="20"/>
    </w:rPr>
  </w:style>
  <w:style w:type="paragraph" w:styleId="CommentSubject">
    <w:name w:val="annotation subject"/>
    <w:basedOn w:val="CommentText"/>
    <w:next w:val="CommentText"/>
    <w:link w:val="CommentSubjectChar"/>
    <w:uiPriority w:val="99"/>
    <w:semiHidden/>
    <w:unhideWhenUsed/>
    <w:rsid w:val="009312D6"/>
    <w:rPr>
      <w:b/>
      <w:bCs/>
    </w:rPr>
  </w:style>
  <w:style w:type="character" w:customStyle="1" w:styleId="CommentSubjectChar">
    <w:name w:val="Comment Subject Char"/>
    <w:basedOn w:val="CommentTextChar"/>
    <w:link w:val="CommentSubject"/>
    <w:uiPriority w:val="99"/>
    <w:semiHidden/>
    <w:rsid w:val="009312D6"/>
    <w:rPr>
      <w:b/>
      <w:bCs/>
      <w:sz w:val="20"/>
      <w:szCs w:val="20"/>
    </w:rPr>
  </w:style>
  <w:style w:type="paragraph" w:styleId="Revision">
    <w:name w:val="Revision"/>
    <w:hidden/>
    <w:uiPriority w:val="99"/>
    <w:semiHidden/>
    <w:rsid w:val="00953C8A"/>
    <w:pPr>
      <w:spacing w:after="0" w:line="240" w:lineRule="auto"/>
    </w:pPr>
  </w:style>
  <w:style w:type="character" w:styleId="LineNumber">
    <w:name w:val="line number"/>
    <w:basedOn w:val="DefaultParagraphFont"/>
    <w:uiPriority w:val="99"/>
    <w:semiHidden/>
    <w:unhideWhenUsed/>
    <w:rsid w:val="00BA6219"/>
  </w:style>
  <w:style w:type="character" w:styleId="FollowedHyperlink">
    <w:name w:val="FollowedHyperlink"/>
    <w:basedOn w:val="DefaultParagraphFont"/>
    <w:uiPriority w:val="99"/>
    <w:semiHidden/>
    <w:unhideWhenUsed/>
    <w:rsid w:val="00DB052F"/>
    <w:rPr>
      <w:color w:val="954F72" w:themeColor="followedHyperlink"/>
      <w:u w:val="single"/>
    </w:rPr>
  </w:style>
  <w:style w:type="paragraph" w:customStyle="1" w:styleId="paragraph">
    <w:name w:val="paragraph"/>
    <w:basedOn w:val="Normal"/>
    <w:rsid w:val="007665B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7665B0"/>
  </w:style>
  <w:style w:type="character" w:customStyle="1" w:styleId="eop">
    <w:name w:val="eop"/>
    <w:basedOn w:val="DefaultParagraphFont"/>
    <w:rsid w:val="007665B0"/>
  </w:style>
  <w:style w:type="paragraph" w:styleId="Title">
    <w:name w:val="Title"/>
    <w:basedOn w:val="Normal"/>
    <w:next w:val="Normal"/>
    <w:link w:val="TitleChar"/>
    <w:qFormat/>
    <w:rsid w:val="00941D15"/>
    <w:pPr>
      <w:suppressLineNumbers/>
      <w:spacing w:before="240" w:after="360" w:line="240" w:lineRule="auto"/>
      <w:jc w:val="center"/>
    </w:pPr>
    <w:rPr>
      <w:rFonts w:ascii="Times New Roman" w:hAnsi="Times New Roman" w:cs="Times New Roman"/>
      <w:b/>
      <w:sz w:val="32"/>
      <w:szCs w:val="32"/>
    </w:rPr>
  </w:style>
  <w:style w:type="character" w:customStyle="1" w:styleId="TitleChar">
    <w:name w:val="Title Char"/>
    <w:basedOn w:val="DefaultParagraphFont"/>
    <w:link w:val="Title"/>
    <w:rsid w:val="00941D15"/>
    <w:rPr>
      <w:rFonts w:ascii="Times New Roman" w:hAnsi="Times New Roman" w:cs="Times New Roman"/>
      <w:b/>
      <w:sz w:val="32"/>
      <w:szCs w:val="32"/>
    </w:rPr>
  </w:style>
  <w:style w:type="paragraph" w:customStyle="1" w:styleId="SupplementaryMaterial">
    <w:name w:val="Supplementary Material"/>
    <w:basedOn w:val="Title"/>
    <w:next w:val="Title"/>
    <w:qFormat/>
    <w:rsid w:val="00941D15"/>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4502140">
      <w:bodyDiv w:val="1"/>
      <w:marLeft w:val="0"/>
      <w:marRight w:val="0"/>
      <w:marTop w:val="0"/>
      <w:marBottom w:val="0"/>
      <w:divBdr>
        <w:top w:val="none" w:sz="0" w:space="0" w:color="auto"/>
        <w:left w:val="none" w:sz="0" w:space="0" w:color="auto"/>
        <w:bottom w:val="none" w:sz="0" w:space="0" w:color="auto"/>
        <w:right w:val="none" w:sz="0" w:space="0" w:color="auto"/>
      </w:divBdr>
      <w:divsChild>
        <w:div w:id="1293250790">
          <w:marLeft w:val="0"/>
          <w:marRight w:val="0"/>
          <w:marTop w:val="0"/>
          <w:marBottom w:val="0"/>
          <w:divBdr>
            <w:top w:val="none" w:sz="0" w:space="0" w:color="auto"/>
            <w:left w:val="none" w:sz="0" w:space="0" w:color="auto"/>
            <w:bottom w:val="none" w:sz="0" w:space="0" w:color="auto"/>
            <w:right w:val="none" w:sz="0" w:space="0" w:color="auto"/>
          </w:divBdr>
          <w:divsChild>
            <w:div w:id="91096586">
              <w:marLeft w:val="0"/>
              <w:marRight w:val="0"/>
              <w:marTop w:val="0"/>
              <w:marBottom w:val="0"/>
              <w:divBdr>
                <w:top w:val="none" w:sz="0" w:space="0" w:color="auto"/>
                <w:left w:val="none" w:sz="0" w:space="0" w:color="auto"/>
                <w:bottom w:val="none" w:sz="0" w:space="0" w:color="auto"/>
                <w:right w:val="none" w:sz="0" w:space="0" w:color="auto"/>
              </w:divBdr>
            </w:div>
            <w:div w:id="1095590502">
              <w:marLeft w:val="0"/>
              <w:marRight w:val="0"/>
              <w:marTop w:val="0"/>
              <w:marBottom w:val="0"/>
              <w:divBdr>
                <w:top w:val="none" w:sz="0" w:space="0" w:color="auto"/>
                <w:left w:val="none" w:sz="0" w:space="0" w:color="auto"/>
                <w:bottom w:val="none" w:sz="0" w:space="0" w:color="auto"/>
                <w:right w:val="none" w:sz="0" w:space="0" w:color="auto"/>
              </w:divBdr>
            </w:div>
            <w:div w:id="2139688376">
              <w:marLeft w:val="0"/>
              <w:marRight w:val="0"/>
              <w:marTop w:val="0"/>
              <w:marBottom w:val="0"/>
              <w:divBdr>
                <w:top w:val="none" w:sz="0" w:space="0" w:color="auto"/>
                <w:left w:val="none" w:sz="0" w:space="0" w:color="auto"/>
                <w:bottom w:val="none" w:sz="0" w:space="0" w:color="auto"/>
                <w:right w:val="none" w:sz="0" w:space="0" w:color="auto"/>
              </w:divBdr>
            </w:div>
            <w:div w:id="1188107512">
              <w:marLeft w:val="0"/>
              <w:marRight w:val="0"/>
              <w:marTop w:val="0"/>
              <w:marBottom w:val="0"/>
              <w:divBdr>
                <w:top w:val="none" w:sz="0" w:space="0" w:color="auto"/>
                <w:left w:val="none" w:sz="0" w:space="0" w:color="auto"/>
                <w:bottom w:val="none" w:sz="0" w:space="0" w:color="auto"/>
                <w:right w:val="none" w:sz="0" w:space="0" w:color="auto"/>
              </w:divBdr>
            </w:div>
            <w:div w:id="74474530">
              <w:marLeft w:val="0"/>
              <w:marRight w:val="0"/>
              <w:marTop w:val="0"/>
              <w:marBottom w:val="0"/>
              <w:divBdr>
                <w:top w:val="none" w:sz="0" w:space="0" w:color="auto"/>
                <w:left w:val="none" w:sz="0" w:space="0" w:color="auto"/>
                <w:bottom w:val="none" w:sz="0" w:space="0" w:color="auto"/>
                <w:right w:val="none" w:sz="0" w:space="0" w:color="auto"/>
              </w:divBdr>
            </w:div>
            <w:div w:id="529337212">
              <w:marLeft w:val="0"/>
              <w:marRight w:val="0"/>
              <w:marTop w:val="0"/>
              <w:marBottom w:val="0"/>
              <w:divBdr>
                <w:top w:val="none" w:sz="0" w:space="0" w:color="auto"/>
                <w:left w:val="none" w:sz="0" w:space="0" w:color="auto"/>
                <w:bottom w:val="none" w:sz="0" w:space="0" w:color="auto"/>
                <w:right w:val="none" w:sz="0" w:space="0" w:color="auto"/>
              </w:divBdr>
            </w:div>
            <w:div w:id="442958959">
              <w:marLeft w:val="0"/>
              <w:marRight w:val="0"/>
              <w:marTop w:val="0"/>
              <w:marBottom w:val="0"/>
              <w:divBdr>
                <w:top w:val="none" w:sz="0" w:space="0" w:color="auto"/>
                <w:left w:val="none" w:sz="0" w:space="0" w:color="auto"/>
                <w:bottom w:val="none" w:sz="0" w:space="0" w:color="auto"/>
                <w:right w:val="none" w:sz="0" w:space="0" w:color="auto"/>
              </w:divBdr>
            </w:div>
            <w:div w:id="717508274">
              <w:marLeft w:val="0"/>
              <w:marRight w:val="0"/>
              <w:marTop w:val="0"/>
              <w:marBottom w:val="0"/>
              <w:divBdr>
                <w:top w:val="none" w:sz="0" w:space="0" w:color="auto"/>
                <w:left w:val="none" w:sz="0" w:space="0" w:color="auto"/>
                <w:bottom w:val="none" w:sz="0" w:space="0" w:color="auto"/>
                <w:right w:val="none" w:sz="0" w:space="0" w:color="auto"/>
              </w:divBdr>
            </w:div>
            <w:div w:id="606156081">
              <w:marLeft w:val="0"/>
              <w:marRight w:val="0"/>
              <w:marTop w:val="0"/>
              <w:marBottom w:val="0"/>
              <w:divBdr>
                <w:top w:val="none" w:sz="0" w:space="0" w:color="auto"/>
                <w:left w:val="none" w:sz="0" w:space="0" w:color="auto"/>
                <w:bottom w:val="none" w:sz="0" w:space="0" w:color="auto"/>
                <w:right w:val="none" w:sz="0" w:space="0" w:color="auto"/>
              </w:divBdr>
            </w:div>
            <w:div w:id="1109201281">
              <w:marLeft w:val="0"/>
              <w:marRight w:val="0"/>
              <w:marTop w:val="0"/>
              <w:marBottom w:val="0"/>
              <w:divBdr>
                <w:top w:val="none" w:sz="0" w:space="0" w:color="auto"/>
                <w:left w:val="none" w:sz="0" w:space="0" w:color="auto"/>
                <w:bottom w:val="none" w:sz="0" w:space="0" w:color="auto"/>
                <w:right w:val="none" w:sz="0" w:space="0" w:color="auto"/>
              </w:divBdr>
            </w:div>
            <w:div w:id="413011957">
              <w:marLeft w:val="0"/>
              <w:marRight w:val="0"/>
              <w:marTop w:val="0"/>
              <w:marBottom w:val="0"/>
              <w:divBdr>
                <w:top w:val="none" w:sz="0" w:space="0" w:color="auto"/>
                <w:left w:val="none" w:sz="0" w:space="0" w:color="auto"/>
                <w:bottom w:val="none" w:sz="0" w:space="0" w:color="auto"/>
                <w:right w:val="none" w:sz="0" w:space="0" w:color="auto"/>
              </w:divBdr>
            </w:div>
            <w:div w:id="1004087747">
              <w:marLeft w:val="0"/>
              <w:marRight w:val="0"/>
              <w:marTop w:val="0"/>
              <w:marBottom w:val="0"/>
              <w:divBdr>
                <w:top w:val="none" w:sz="0" w:space="0" w:color="auto"/>
                <w:left w:val="none" w:sz="0" w:space="0" w:color="auto"/>
                <w:bottom w:val="none" w:sz="0" w:space="0" w:color="auto"/>
                <w:right w:val="none" w:sz="0" w:space="0" w:color="auto"/>
              </w:divBdr>
            </w:div>
            <w:div w:id="680661855">
              <w:marLeft w:val="0"/>
              <w:marRight w:val="0"/>
              <w:marTop w:val="0"/>
              <w:marBottom w:val="0"/>
              <w:divBdr>
                <w:top w:val="none" w:sz="0" w:space="0" w:color="auto"/>
                <w:left w:val="none" w:sz="0" w:space="0" w:color="auto"/>
                <w:bottom w:val="none" w:sz="0" w:space="0" w:color="auto"/>
                <w:right w:val="none" w:sz="0" w:space="0" w:color="auto"/>
              </w:divBdr>
            </w:div>
            <w:div w:id="974797950">
              <w:marLeft w:val="0"/>
              <w:marRight w:val="0"/>
              <w:marTop w:val="0"/>
              <w:marBottom w:val="0"/>
              <w:divBdr>
                <w:top w:val="none" w:sz="0" w:space="0" w:color="auto"/>
                <w:left w:val="none" w:sz="0" w:space="0" w:color="auto"/>
                <w:bottom w:val="none" w:sz="0" w:space="0" w:color="auto"/>
                <w:right w:val="none" w:sz="0" w:space="0" w:color="auto"/>
              </w:divBdr>
            </w:div>
            <w:div w:id="1421292271">
              <w:marLeft w:val="0"/>
              <w:marRight w:val="0"/>
              <w:marTop w:val="0"/>
              <w:marBottom w:val="0"/>
              <w:divBdr>
                <w:top w:val="none" w:sz="0" w:space="0" w:color="auto"/>
                <w:left w:val="none" w:sz="0" w:space="0" w:color="auto"/>
                <w:bottom w:val="none" w:sz="0" w:space="0" w:color="auto"/>
                <w:right w:val="none" w:sz="0" w:space="0" w:color="auto"/>
              </w:divBdr>
            </w:div>
            <w:div w:id="470177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59339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08</Words>
  <Characters>517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uer, Kyla</dc:creator>
  <cp:keywords/>
  <dc:description/>
  <cp:lastModifiedBy>Bauer, Kyla</cp:lastModifiedBy>
  <cp:revision>2</cp:revision>
  <dcterms:created xsi:type="dcterms:W3CDTF">2023-05-03T15:47:00Z</dcterms:created>
  <dcterms:modified xsi:type="dcterms:W3CDTF">2023-05-03T15:47:00Z</dcterms:modified>
</cp:coreProperties>
</file>